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D57BE" w14:textId="3CB2B1BC" w:rsidR="00417332" w:rsidRPr="00A550FB" w:rsidRDefault="00417332" w:rsidP="00417332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Hlk147696879"/>
      <w:r w:rsidRPr="00EA4982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B1491D" w:rsidRPr="00EA4982">
        <w:rPr>
          <w:rFonts w:ascii="Times New Roman" w:hAnsi="Times New Roman" w:cs="Times New Roman"/>
          <w:b/>
          <w:bCs/>
          <w:szCs w:val="21"/>
        </w:rPr>
        <w:t>S</w:t>
      </w:r>
      <w:r w:rsidRPr="00EA4982">
        <w:rPr>
          <w:rFonts w:ascii="Times New Roman" w:hAnsi="Times New Roman" w:cs="Times New Roman"/>
          <w:b/>
          <w:bCs/>
          <w:szCs w:val="21"/>
        </w:rPr>
        <w:t>1</w:t>
      </w:r>
      <w:bookmarkEnd w:id="0"/>
      <w:r w:rsidRPr="00A550FB">
        <w:rPr>
          <w:rFonts w:ascii="Times New Roman" w:hAnsi="Times New Roman" w:cs="Times New Roman"/>
          <w:szCs w:val="21"/>
        </w:rPr>
        <w:t xml:space="preserve"> </w:t>
      </w:r>
      <w:r w:rsidR="000D241E">
        <w:rPr>
          <w:rFonts w:ascii="Times New Roman" w:hAnsi="Times New Roman" w:cs="Times New Roman"/>
          <w:szCs w:val="21"/>
        </w:rPr>
        <w:t xml:space="preserve">The </w:t>
      </w:r>
      <w:r w:rsidRPr="00A550FB">
        <w:rPr>
          <w:rFonts w:ascii="Times New Roman" w:hAnsi="Times New Roman" w:cs="Times New Roman"/>
          <w:szCs w:val="21"/>
        </w:rPr>
        <w:t xml:space="preserve">baseline </w:t>
      </w:r>
      <w:bookmarkStart w:id="1" w:name="_Hlk147612711"/>
      <w:r w:rsidRPr="00A550FB">
        <w:rPr>
          <w:rFonts w:ascii="Times New Roman" w:hAnsi="Times New Roman" w:cs="Times New Roman"/>
          <w:szCs w:val="21"/>
        </w:rPr>
        <w:t xml:space="preserve">characteristics </w:t>
      </w:r>
      <w:bookmarkEnd w:id="1"/>
      <w:r w:rsidR="000D241E">
        <w:rPr>
          <w:rFonts w:ascii="Times New Roman" w:hAnsi="Times New Roman" w:cs="Times New Roman"/>
          <w:szCs w:val="21"/>
        </w:rPr>
        <w:t xml:space="preserve">of patients underwent fresh embryo transfer </w:t>
      </w:r>
      <w:r w:rsidRPr="00A550FB">
        <w:rPr>
          <w:rFonts w:ascii="Times New Roman" w:hAnsi="Times New Roman" w:cs="Times New Roman"/>
          <w:szCs w:val="21"/>
        </w:rPr>
        <w:t>among the conventional ICSI group, IVF subgroup and E-RICSI subgroup</w:t>
      </w:r>
      <w:r w:rsidR="00B1491D">
        <w:rPr>
          <w:rFonts w:ascii="Times New Roman" w:hAnsi="Times New Roman" w:cs="Times New Roman"/>
          <w:szCs w:val="21"/>
        </w:rPr>
        <w:t>.</w:t>
      </w:r>
    </w:p>
    <w:tbl>
      <w:tblPr>
        <w:tblStyle w:val="TableGrid"/>
        <w:tblpPr w:leftFromText="180" w:rightFromText="180" w:vertAnchor="page" w:horzAnchor="margin" w:tblpY="1813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42"/>
        <w:gridCol w:w="1843"/>
        <w:gridCol w:w="1843"/>
        <w:gridCol w:w="1843"/>
      </w:tblGrid>
      <w:tr w:rsidR="00AC12D6" w:rsidRPr="00A550FB" w14:paraId="33ADE68A" w14:textId="77777777" w:rsidTr="000D241E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54B4A7F" w14:textId="77777777" w:rsidR="00AC12D6" w:rsidRPr="00A550FB" w:rsidRDefault="00AC12D6" w:rsidP="00AC12D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5AE49" w14:textId="26AF4A12" w:rsidR="00AC12D6" w:rsidRPr="00A550FB" w:rsidRDefault="00AC12D6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CS1</w:t>
            </w:r>
            <w:r w:rsidR="002C353B">
              <w:rPr>
                <w:rFonts w:ascii="Times New Roman" w:hAnsi="Times New Roman" w:cs="Times New Roman"/>
                <w:color w:val="000000"/>
                <w:szCs w:val="21"/>
              </w:rPr>
              <w:t xml:space="preserve"> 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BF4EE" w14:textId="3FDF710E" w:rsidR="00AC12D6" w:rsidRPr="00A550FB" w:rsidRDefault="00AC12D6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VF</w:t>
            </w:r>
            <w:r w:rsidR="002C353B">
              <w:rPr>
                <w:rFonts w:ascii="Times New Roman" w:hAnsi="Times New Roman" w:cs="Times New Roman"/>
                <w:color w:val="000000"/>
                <w:szCs w:val="21"/>
              </w:rPr>
              <w:t xml:space="preserve"> sub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03ED1" w14:textId="7A4BFCBE" w:rsidR="00AC12D6" w:rsidRPr="00A550FB" w:rsidRDefault="002C353B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-</w:t>
            </w:r>
            <w:r w:rsidR="00AC12D6" w:rsidRPr="00A550FB">
              <w:rPr>
                <w:rFonts w:ascii="Times New Roman" w:hAnsi="Times New Roman" w:cs="Times New Roman"/>
                <w:color w:val="000000"/>
                <w:szCs w:val="21"/>
              </w:rPr>
              <w:t>RICS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sub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6ACBE" w14:textId="58ED9117" w:rsidR="00AC12D6" w:rsidRPr="00A550FB" w:rsidRDefault="00AC12D6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</w:tr>
      <w:tr w:rsidR="00AC12D6" w:rsidRPr="00A550FB" w14:paraId="75C07501" w14:textId="77777777" w:rsidTr="000D241E">
        <w:tc>
          <w:tcPr>
            <w:tcW w:w="3114" w:type="dxa"/>
            <w:tcBorders>
              <w:top w:val="single" w:sz="4" w:space="0" w:color="auto"/>
            </w:tcBorders>
          </w:tcPr>
          <w:p w14:paraId="31721D17" w14:textId="256383ED" w:rsidR="00AC12D6" w:rsidRPr="00A550FB" w:rsidRDefault="005B534F" w:rsidP="00AC12D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. of ET cycle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1D2D6D9" w14:textId="090B648C" w:rsidR="00AC12D6" w:rsidRPr="00A550FB" w:rsidRDefault="00AC12D6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90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088EDFE" w14:textId="1DAEC5F8" w:rsidR="00AC12D6" w:rsidRPr="00A550FB" w:rsidRDefault="00AC12D6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1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01EF4BA" w14:textId="2CE3F35A" w:rsidR="00AC12D6" w:rsidRPr="00A550FB" w:rsidRDefault="00AC12D6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66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E9F710A" w14:textId="5B52B0F9" w:rsidR="00AC12D6" w:rsidRPr="00A550FB" w:rsidRDefault="00AC12D6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534F" w:rsidRPr="00A550FB" w14:paraId="158E6CDC" w14:textId="77777777" w:rsidTr="000D241E">
        <w:tc>
          <w:tcPr>
            <w:tcW w:w="3114" w:type="dxa"/>
          </w:tcPr>
          <w:p w14:paraId="0AA96258" w14:textId="7B2B34FA" w:rsidR="005B534F" w:rsidRPr="00A550FB" w:rsidRDefault="005B534F" w:rsidP="005B534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szCs w:val="21"/>
              </w:rPr>
              <w:t>Maternal age (years)</w:t>
            </w:r>
          </w:p>
        </w:tc>
        <w:tc>
          <w:tcPr>
            <w:tcW w:w="1842" w:type="dxa"/>
            <w:vAlign w:val="center"/>
          </w:tcPr>
          <w:p w14:paraId="1F2E7EDF" w14:textId="1990E5F6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30.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4.0</w:t>
            </w:r>
          </w:p>
        </w:tc>
        <w:tc>
          <w:tcPr>
            <w:tcW w:w="1843" w:type="dxa"/>
            <w:vAlign w:val="center"/>
          </w:tcPr>
          <w:p w14:paraId="55C5FC01" w14:textId="3F4942CB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30.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3.6</w:t>
            </w:r>
          </w:p>
        </w:tc>
        <w:tc>
          <w:tcPr>
            <w:tcW w:w="1843" w:type="dxa"/>
            <w:vAlign w:val="center"/>
          </w:tcPr>
          <w:p w14:paraId="27619C80" w14:textId="6C9CD50A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30.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3.9</w:t>
            </w:r>
          </w:p>
        </w:tc>
        <w:tc>
          <w:tcPr>
            <w:tcW w:w="1843" w:type="dxa"/>
            <w:vAlign w:val="center"/>
          </w:tcPr>
          <w:p w14:paraId="66BDAC78" w14:textId="4BCF50FF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0.630</w:t>
            </w:r>
          </w:p>
        </w:tc>
      </w:tr>
      <w:tr w:rsidR="005B534F" w:rsidRPr="00A550FB" w14:paraId="3FC97980" w14:textId="77777777" w:rsidTr="000D241E">
        <w:tc>
          <w:tcPr>
            <w:tcW w:w="3114" w:type="dxa"/>
          </w:tcPr>
          <w:p w14:paraId="7355A89D" w14:textId="77777777" w:rsidR="005B534F" w:rsidRPr="00A550FB" w:rsidRDefault="005B534F" w:rsidP="005B534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szCs w:val="21"/>
              </w:rPr>
              <w:t>BMI (kg/m</w:t>
            </w:r>
            <w:r w:rsidRPr="00A550F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A550F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3832759D" w14:textId="0D98F291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3.0</w:t>
            </w:r>
          </w:p>
        </w:tc>
        <w:tc>
          <w:tcPr>
            <w:tcW w:w="1843" w:type="dxa"/>
            <w:vAlign w:val="center"/>
          </w:tcPr>
          <w:p w14:paraId="02D6D524" w14:textId="3A382FDD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1.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1843" w:type="dxa"/>
            <w:vAlign w:val="center"/>
          </w:tcPr>
          <w:p w14:paraId="06BB7609" w14:textId="0FB7F88D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1.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.9</w:t>
            </w:r>
          </w:p>
        </w:tc>
        <w:tc>
          <w:tcPr>
            <w:tcW w:w="1843" w:type="dxa"/>
            <w:vAlign w:val="center"/>
          </w:tcPr>
          <w:p w14:paraId="60ABF456" w14:textId="165ED11F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0.884</w:t>
            </w:r>
          </w:p>
        </w:tc>
      </w:tr>
      <w:tr w:rsidR="005B534F" w:rsidRPr="00A550FB" w14:paraId="232B548B" w14:textId="77777777" w:rsidTr="000D241E">
        <w:tc>
          <w:tcPr>
            <w:tcW w:w="3114" w:type="dxa"/>
          </w:tcPr>
          <w:p w14:paraId="2F46EE21" w14:textId="77777777" w:rsidR="005B534F" w:rsidRPr="00A550FB" w:rsidRDefault="005B534F" w:rsidP="005B534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szCs w:val="21"/>
              </w:rPr>
              <w:t>Infertility</w:t>
            </w:r>
          </w:p>
        </w:tc>
        <w:tc>
          <w:tcPr>
            <w:tcW w:w="1842" w:type="dxa"/>
            <w:vAlign w:val="center"/>
          </w:tcPr>
          <w:p w14:paraId="4F2A3E88" w14:textId="0E5C3832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2ADB961" w14:textId="02E493AF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DAD8D22" w14:textId="160258EC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60C5BD3" w14:textId="2A4EEC05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0.871</w:t>
            </w:r>
          </w:p>
        </w:tc>
      </w:tr>
      <w:tr w:rsidR="005B534F" w:rsidRPr="00A550FB" w14:paraId="56813A85" w14:textId="77777777" w:rsidTr="000D241E">
        <w:tc>
          <w:tcPr>
            <w:tcW w:w="3114" w:type="dxa"/>
            <w:vAlign w:val="center"/>
          </w:tcPr>
          <w:p w14:paraId="50571663" w14:textId="77777777" w:rsidR="005B534F" w:rsidRPr="00A550FB" w:rsidRDefault="005B534F" w:rsidP="005B534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szCs w:val="21"/>
              </w:rPr>
              <w:t xml:space="preserve"> Primary infertility</w:t>
            </w:r>
          </w:p>
        </w:tc>
        <w:tc>
          <w:tcPr>
            <w:tcW w:w="1842" w:type="dxa"/>
            <w:vAlign w:val="center"/>
          </w:tcPr>
          <w:p w14:paraId="3802AF27" w14:textId="30C13F2E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669(74.2%)</w:t>
            </w:r>
          </w:p>
        </w:tc>
        <w:tc>
          <w:tcPr>
            <w:tcW w:w="1843" w:type="dxa"/>
            <w:vAlign w:val="center"/>
          </w:tcPr>
          <w:p w14:paraId="5A06472E" w14:textId="00A18681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61(74.9%)</w:t>
            </w:r>
          </w:p>
        </w:tc>
        <w:tc>
          <w:tcPr>
            <w:tcW w:w="1843" w:type="dxa"/>
            <w:vAlign w:val="center"/>
          </w:tcPr>
          <w:p w14:paraId="3DE58BA6" w14:textId="4FB1BE95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488(73.3%)</w:t>
            </w:r>
          </w:p>
        </w:tc>
        <w:tc>
          <w:tcPr>
            <w:tcW w:w="1843" w:type="dxa"/>
            <w:vAlign w:val="center"/>
          </w:tcPr>
          <w:p w14:paraId="2A2B3446" w14:textId="731A1FFD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534F" w:rsidRPr="00A550FB" w14:paraId="7333142A" w14:textId="77777777" w:rsidTr="000D241E">
        <w:tc>
          <w:tcPr>
            <w:tcW w:w="3114" w:type="dxa"/>
            <w:vAlign w:val="center"/>
          </w:tcPr>
          <w:p w14:paraId="36AED908" w14:textId="77777777" w:rsidR="005B534F" w:rsidRPr="00A550FB" w:rsidRDefault="005B534F" w:rsidP="005B534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szCs w:val="21"/>
              </w:rPr>
              <w:t xml:space="preserve"> Secondary infertility</w:t>
            </w:r>
          </w:p>
        </w:tc>
        <w:tc>
          <w:tcPr>
            <w:tcW w:w="1842" w:type="dxa"/>
            <w:vAlign w:val="center"/>
          </w:tcPr>
          <w:p w14:paraId="6CC8E424" w14:textId="3C257D9F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33(25.8%)</w:t>
            </w:r>
          </w:p>
        </w:tc>
        <w:tc>
          <w:tcPr>
            <w:tcW w:w="1843" w:type="dxa"/>
            <w:vAlign w:val="center"/>
          </w:tcPr>
          <w:p w14:paraId="71E529EB" w14:textId="055105D2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54(25.1%)</w:t>
            </w:r>
          </w:p>
        </w:tc>
        <w:tc>
          <w:tcPr>
            <w:tcW w:w="1843" w:type="dxa"/>
            <w:vAlign w:val="center"/>
          </w:tcPr>
          <w:p w14:paraId="7F860B7C" w14:textId="10590097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78(26.7%)</w:t>
            </w:r>
          </w:p>
        </w:tc>
        <w:tc>
          <w:tcPr>
            <w:tcW w:w="1843" w:type="dxa"/>
            <w:vAlign w:val="center"/>
          </w:tcPr>
          <w:p w14:paraId="5473A2A2" w14:textId="4C4A1DFA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472F" w:rsidRPr="00A550FB" w14:paraId="264336C9" w14:textId="77777777" w:rsidTr="00A43BB3">
        <w:tc>
          <w:tcPr>
            <w:tcW w:w="3114" w:type="dxa"/>
          </w:tcPr>
          <w:p w14:paraId="09997E01" w14:textId="77777777" w:rsidR="00C4472F" w:rsidRPr="00A550FB" w:rsidRDefault="00C4472F" w:rsidP="00C4472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szCs w:val="21"/>
              </w:rPr>
              <w:t>Infertility duration (years)</w:t>
            </w:r>
          </w:p>
        </w:tc>
        <w:tc>
          <w:tcPr>
            <w:tcW w:w="1842" w:type="dxa"/>
            <w:vAlign w:val="center"/>
          </w:tcPr>
          <w:p w14:paraId="6083B1D2" w14:textId="5EC25315" w:rsidR="00C4472F" w:rsidRPr="00A550FB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2, 5)</w:t>
            </w:r>
          </w:p>
        </w:tc>
        <w:tc>
          <w:tcPr>
            <w:tcW w:w="1843" w:type="dxa"/>
          </w:tcPr>
          <w:p w14:paraId="3749ADBD" w14:textId="4F0EE4B1" w:rsidR="00C4472F" w:rsidRPr="00A550FB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7A4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E7A4E">
              <w:rPr>
                <w:rFonts w:ascii="Times New Roman" w:hAnsi="Times New Roman" w:cs="Times New Roman"/>
                <w:szCs w:val="21"/>
              </w:rPr>
              <w:t xml:space="preserve"> (2, 5)</w:t>
            </w:r>
          </w:p>
        </w:tc>
        <w:tc>
          <w:tcPr>
            <w:tcW w:w="1843" w:type="dxa"/>
          </w:tcPr>
          <w:p w14:paraId="209B0D72" w14:textId="7D321FEB" w:rsidR="00C4472F" w:rsidRPr="00A550FB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7A4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E7A4E">
              <w:rPr>
                <w:rFonts w:ascii="Times New Roman" w:hAnsi="Times New Roman" w:cs="Times New Roman"/>
                <w:szCs w:val="21"/>
              </w:rPr>
              <w:t xml:space="preserve"> (2, 5)</w:t>
            </w:r>
          </w:p>
        </w:tc>
        <w:tc>
          <w:tcPr>
            <w:tcW w:w="1843" w:type="dxa"/>
            <w:vAlign w:val="center"/>
          </w:tcPr>
          <w:p w14:paraId="775F8376" w14:textId="501FA9C9" w:rsidR="00C4472F" w:rsidRPr="00A550FB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2</w:t>
            </w:r>
          </w:p>
        </w:tc>
      </w:tr>
      <w:tr w:rsidR="005B534F" w:rsidRPr="00A550FB" w14:paraId="0B2343CF" w14:textId="77777777" w:rsidTr="000D241E">
        <w:tc>
          <w:tcPr>
            <w:tcW w:w="3114" w:type="dxa"/>
          </w:tcPr>
          <w:p w14:paraId="7B998CAA" w14:textId="77777777" w:rsidR="005B534F" w:rsidRPr="00A550FB" w:rsidRDefault="005B534F" w:rsidP="005B534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_Hlk141458526"/>
            <w:r w:rsidRPr="00A550FB">
              <w:rPr>
                <w:rFonts w:ascii="Times New Roman" w:eastAsia="SimSun" w:hAnsi="Times New Roman" w:cs="Times New Roman"/>
                <w:szCs w:val="21"/>
              </w:rPr>
              <w:t xml:space="preserve">Infertility factors, </w:t>
            </w:r>
            <w:bookmarkEnd w:id="2"/>
            <w:r w:rsidRPr="00A550FB">
              <w:rPr>
                <w:rFonts w:ascii="Times New Roman" w:eastAsia="SimSun" w:hAnsi="Times New Roman" w:cs="Times New Roman"/>
                <w:szCs w:val="21"/>
              </w:rPr>
              <w:t>% (n)</w:t>
            </w:r>
          </w:p>
        </w:tc>
        <w:tc>
          <w:tcPr>
            <w:tcW w:w="1842" w:type="dxa"/>
            <w:vAlign w:val="center"/>
          </w:tcPr>
          <w:p w14:paraId="4CB6592E" w14:textId="526CDD68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A882AA2" w14:textId="3576B39A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4D83210" w14:textId="25D4E61A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150565E8" w14:textId="30F1B9FC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5B534F" w:rsidRPr="00A550FB" w14:paraId="286C9AF4" w14:textId="77777777" w:rsidTr="000D241E">
        <w:tc>
          <w:tcPr>
            <w:tcW w:w="3114" w:type="dxa"/>
            <w:vAlign w:val="center"/>
          </w:tcPr>
          <w:p w14:paraId="62ED1D76" w14:textId="77777777" w:rsidR="005B534F" w:rsidRPr="00A550FB" w:rsidRDefault="005B534F" w:rsidP="005B534F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szCs w:val="21"/>
              </w:rPr>
              <w:t>Ovulation dysfunction</w:t>
            </w:r>
          </w:p>
        </w:tc>
        <w:tc>
          <w:tcPr>
            <w:tcW w:w="1842" w:type="dxa"/>
            <w:vAlign w:val="center"/>
          </w:tcPr>
          <w:p w14:paraId="3D9019B9" w14:textId="46F29FC1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9.0%)</w:t>
            </w:r>
          </w:p>
        </w:tc>
        <w:tc>
          <w:tcPr>
            <w:tcW w:w="1843" w:type="dxa"/>
            <w:vAlign w:val="center"/>
          </w:tcPr>
          <w:p w14:paraId="5C37B096" w14:textId="225280BF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2.6%)</w:t>
            </w:r>
          </w:p>
        </w:tc>
        <w:tc>
          <w:tcPr>
            <w:tcW w:w="1843" w:type="dxa"/>
            <w:vAlign w:val="center"/>
          </w:tcPr>
          <w:p w14:paraId="5F7E5749" w14:textId="76DCB75E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0.2%)</w:t>
            </w:r>
          </w:p>
        </w:tc>
        <w:tc>
          <w:tcPr>
            <w:tcW w:w="1843" w:type="dxa"/>
            <w:vAlign w:val="center"/>
          </w:tcPr>
          <w:p w14:paraId="0CE781D6" w14:textId="738C2E09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534F" w:rsidRPr="00A550FB" w14:paraId="267790CF" w14:textId="77777777" w:rsidTr="000D241E">
        <w:tc>
          <w:tcPr>
            <w:tcW w:w="3114" w:type="dxa"/>
            <w:vAlign w:val="center"/>
          </w:tcPr>
          <w:p w14:paraId="69813C8F" w14:textId="77777777" w:rsidR="005B534F" w:rsidRPr="00A550FB" w:rsidRDefault="005B534F" w:rsidP="005B534F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szCs w:val="21"/>
              </w:rPr>
              <w:t>Tubal factor</w:t>
            </w:r>
          </w:p>
        </w:tc>
        <w:tc>
          <w:tcPr>
            <w:tcW w:w="1842" w:type="dxa"/>
            <w:vAlign w:val="center"/>
          </w:tcPr>
          <w:p w14:paraId="1DFD2373" w14:textId="59B3D686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7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8.8%)</w:t>
            </w:r>
            <w:r w:rsidR="002C353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1345C307" w14:textId="3A22D361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2.8%)</w:t>
            </w:r>
            <w:r w:rsidR="002C353B" w:rsidRPr="002C353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,b</w:t>
            </w:r>
          </w:p>
        </w:tc>
        <w:tc>
          <w:tcPr>
            <w:tcW w:w="1843" w:type="dxa"/>
            <w:vAlign w:val="center"/>
          </w:tcPr>
          <w:p w14:paraId="7657AB9F" w14:textId="1E387E05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6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5.1%)</w:t>
            </w:r>
            <w:r w:rsidR="002C353B" w:rsidRPr="002C353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1C5FE8ED" w14:textId="63CF111E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534F" w:rsidRPr="00A550FB" w14:paraId="052C7100" w14:textId="77777777" w:rsidTr="000D241E">
        <w:tc>
          <w:tcPr>
            <w:tcW w:w="3114" w:type="dxa"/>
            <w:vAlign w:val="center"/>
          </w:tcPr>
          <w:p w14:paraId="53FB1E54" w14:textId="77777777" w:rsidR="005B534F" w:rsidRPr="00A550FB" w:rsidRDefault="005B534F" w:rsidP="005B534F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szCs w:val="21"/>
              </w:rPr>
              <w:t>Endometriosis</w:t>
            </w:r>
          </w:p>
        </w:tc>
        <w:tc>
          <w:tcPr>
            <w:tcW w:w="1842" w:type="dxa"/>
            <w:vAlign w:val="center"/>
          </w:tcPr>
          <w:p w14:paraId="63C76124" w14:textId="10581C1F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.1%)</w:t>
            </w:r>
          </w:p>
        </w:tc>
        <w:tc>
          <w:tcPr>
            <w:tcW w:w="1843" w:type="dxa"/>
            <w:vAlign w:val="center"/>
          </w:tcPr>
          <w:p w14:paraId="72E6A01B" w14:textId="4C7974A3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.3%)</w:t>
            </w:r>
          </w:p>
        </w:tc>
        <w:tc>
          <w:tcPr>
            <w:tcW w:w="1843" w:type="dxa"/>
            <w:vAlign w:val="center"/>
          </w:tcPr>
          <w:p w14:paraId="14991995" w14:textId="4417F341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3.3%)</w:t>
            </w:r>
          </w:p>
        </w:tc>
        <w:tc>
          <w:tcPr>
            <w:tcW w:w="1843" w:type="dxa"/>
            <w:vAlign w:val="center"/>
          </w:tcPr>
          <w:p w14:paraId="507720A6" w14:textId="19D0A3DC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534F" w:rsidRPr="00A550FB" w14:paraId="2D111128" w14:textId="77777777" w:rsidTr="000D241E">
        <w:tc>
          <w:tcPr>
            <w:tcW w:w="3114" w:type="dxa"/>
            <w:vAlign w:val="center"/>
          </w:tcPr>
          <w:p w14:paraId="14F7C7AC" w14:textId="77777777" w:rsidR="005B534F" w:rsidRPr="00A550FB" w:rsidRDefault="005B534F" w:rsidP="005B534F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szCs w:val="21"/>
              </w:rPr>
              <w:t>Male factor</w:t>
            </w:r>
          </w:p>
        </w:tc>
        <w:tc>
          <w:tcPr>
            <w:tcW w:w="1842" w:type="dxa"/>
            <w:vAlign w:val="center"/>
          </w:tcPr>
          <w:p w14:paraId="00B3CD95" w14:textId="33A5721F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2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5.4%)</w:t>
            </w:r>
            <w:r w:rsidR="002C353B" w:rsidRPr="002C353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0CE2742C" w14:textId="4D2DA1BC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0.5%)</w:t>
            </w:r>
            <w:r w:rsidR="002C353B" w:rsidRPr="002C353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,b</w:t>
            </w:r>
          </w:p>
        </w:tc>
        <w:tc>
          <w:tcPr>
            <w:tcW w:w="1843" w:type="dxa"/>
            <w:vAlign w:val="center"/>
          </w:tcPr>
          <w:p w14:paraId="668F6173" w14:textId="6D17E580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7.0%)</w:t>
            </w:r>
            <w:r w:rsidR="002C353B" w:rsidRPr="002C353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259A573A" w14:textId="742B0157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534F" w:rsidRPr="00A550FB" w14:paraId="70571DA5" w14:textId="77777777" w:rsidTr="000D241E">
        <w:tc>
          <w:tcPr>
            <w:tcW w:w="3114" w:type="dxa"/>
            <w:vAlign w:val="center"/>
          </w:tcPr>
          <w:p w14:paraId="02CBF125" w14:textId="77777777" w:rsidR="005B534F" w:rsidRPr="00A550FB" w:rsidRDefault="005B534F" w:rsidP="005B534F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szCs w:val="21"/>
              </w:rPr>
              <w:t>Unexplained infertility</w:t>
            </w:r>
          </w:p>
        </w:tc>
        <w:tc>
          <w:tcPr>
            <w:tcW w:w="1842" w:type="dxa"/>
            <w:vAlign w:val="center"/>
          </w:tcPr>
          <w:p w14:paraId="64EEC21A" w14:textId="5FE5CF1D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9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0.3%)</w:t>
            </w:r>
            <w:r w:rsidR="002C353B" w:rsidRPr="002C353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369938FD" w14:textId="0E4784FF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8.6%)</w:t>
            </w:r>
            <w:r w:rsidR="002C353B" w:rsidRPr="002C353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2F2C0EB7" w14:textId="23B99966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2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8.5%)</w:t>
            </w:r>
            <w:r w:rsidR="002C353B" w:rsidRPr="002C353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483D3CED" w14:textId="30DF5F51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534F" w:rsidRPr="00A550FB" w14:paraId="340FB617" w14:textId="77777777" w:rsidTr="000D241E">
        <w:tc>
          <w:tcPr>
            <w:tcW w:w="3114" w:type="dxa"/>
            <w:vAlign w:val="center"/>
          </w:tcPr>
          <w:p w14:paraId="59194311" w14:textId="63E4E9AF" w:rsidR="005B534F" w:rsidRPr="00A550FB" w:rsidRDefault="005B534F" w:rsidP="005B534F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szCs w:val="21"/>
              </w:rPr>
              <w:t xml:space="preserve">Multiple female </w:t>
            </w:r>
            <w:r w:rsidR="002C353B">
              <w:rPr>
                <w:rFonts w:ascii="Times New Roman" w:hAnsi="Times New Roman" w:cs="Times New Roman"/>
                <w:szCs w:val="21"/>
              </w:rPr>
              <w:t>factors</w:t>
            </w:r>
          </w:p>
        </w:tc>
        <w:tc>
          <w:tcPr>
            <w:tcW w:w="1842" w:type="dxa"/>
            <w:vAlign w:val="center"/>
          </w:tcPr>
          <w:p w14:paraId="392ED465" w14:textId="11498208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8.2%)</w:t>
            </w:r>
          </w:p>
        </w:tc>
        <w:tc>
          <w:tcPr>
            <w:tcW w:w="1843" w:type="dxa"/>
            <w:vAlign w:val="center"/>
          </w:tcPr>
          <w:p w14:paraId="5496EBC6" w14:textId="54258AF9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7.4%)</w:t>
            </w:r>
          </w:p>
        </w:tc>
        <w:tc>
          <w:tcPr>
            <w:tcW w:w="1843" w:type="dxa"/>
            <w:vAlign w:val="center"/>
          </w:tcPr>
          <w:p w14:paraId="3CDFF6E7" w14:textId="2D2AEE4F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9.5%)</w:t>
            </w:r>
          </w:p>
        </w:tc>
        <w:tc>
          <w:tcPr>
            <w:tcW w:w="1843" w:type="dxa"/>
            <w:vAlign w:val="center"/>
          </w:tcPr>
          <w:p w14:paraId="770FCBF0" w14:textId="045871E2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534F" w:rsidRPr="00A550FB" w14:paraId="53945A4D" w14:textId="77777777" w:rsidTr="000D241E">
        <w:tc>
          <w:tcPr>
            <w:tcW w:w="3114" w:type="dxa"/>
            <w:vAlign w:val="center"/>
          </w:tcPr>
          <w:p w14:paraId="59C96C97" w14:textId="77777777" w:rsidR="005B534F" w:rsidRPr="00A550FB" w:rsidRDefault="005B534F" w:rsidP="005B534F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szCs w:val="21"/>
              </w:rPr>
              <w:t>Both female and male</w:t>
            </w:r>
          </w:p>
        </w:tc>
        <w:tc>
          <w:tcPr>
            <w:tcW w:w="1842" w:type="dxa"/>
            <w:vAlign w:val="center"/>
          </w:tcPr>
          <w:p w14:paraId="1F57CDB3" w14:textId="223EAFCE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3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6.2%)</w:t>
            </w:r>
            <w:r w:rsidR="002C353B" w:rsidRPr="002C353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067B14A3" w14:textId="6A9EE52C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5.8%)</w:t>
            </w:r>
            <w:r w:rsidR="002C353B" w:rsidRPr="002C353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3AD36511" w14:textId="1294FD15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6.5%)</w:t>
            </w:r>
            <w:r w:rsidR="002C353B" w:rsidRPr="002C353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5AD90B53" w14:textId="50159B34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534F" w:rsidRPr="00A550FB" w14:paraId="344BECCE" w14:textId="77777777" w:rsidTr="000D241E">
        <w:tc>
          <w:tcPr>
            <w:tcW w:w="3114" w:type="dxa"/>
          </w:tcPr>
          <w:p w14:paraId="7D590C11" w14:textId="77777777" w:rsidR="005B534F" w:rsidRPr="00A550FB" w:rsidRDefault="005B534F" w:rsidP="005B534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eastAsia="SimSun" w:hAnsi="Times New Roman" w:cs="Times New Roman"/>
                <w:szCs w:val="21"/>
              </w:rPr>
              <w:t>AFC</w:t>
            </w:r>
          </w:p>
        </w:tc>
        <w:tc>
          <w:tcPr>
            <w:tcW w:w="1842" w:type="dxa"/>
            <w:vAlign w:val="center"/>
          </w:tcPr>
          <w:p w14:paraId="5C30EF0C" w14:textId="2CB8891B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4.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6.8</w:t>
            </w:r>
          </w:p>
        </w:tc>
        <w:tc>
          <w:tcPr>
            <w:tcW w:w="1843" w:type="dxa"/>
            <w:vAlign w:val="center"/>
          </w:tcPr>
          <w:p w14:paraId="5C4F7766" w14:textId="032455EC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4.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1843" w:type="dxa"/>
            <w:vAlign w:val="center"/>
          </w:tcPr>
          <w:p w14:paraId="6FA46E4D" w14:textId="510B8DCD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3.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6.7</w:t>
            </w:r>
          </w:p>
        </w:tc>
        <w:tc>
          <w:tcPr>
            <w:tcW w:w="1843" w:type="dxa"/>
            <w:vAlign w:val="center"/>
          </w:tcPr>
          <w:p w14:paraId="12286F8B" w14:textId="7962D244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0.297</w:t>
            </w:r>
          </w:p>
        </w:tc>
      </w:tr>
      <w:tr w:rsidR="005B534F" w:rsidRPr="00A550FB" w14:paraId="05CD5F54" w14:textId="77777777" w:rsidTr="000D241E">
        <w:tc>
          <w:tcPr>
            <w:tcW w:w="3114" w:type="dxa"/>
          </w:tcPr>
          <w:p w14:paraId="5FC87559" w14:textId="77777777" w:rsidR="005B534F" w:rsidRPr="00A550FB" w:rsidRDefault="005B534F" w:rsidP="005B534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eastAsia="SimSun" w:hAnsi="Times New Roman" w:cs="Times New Roman"/>
                <w:szCs w:val="21"/>
              </w:rPr>
              <w:t>COS protocols</w:t>
            </w:r>
          </w:p>
        </w:tc>
        <w:tc>
          <w:tcPr>
            <w:tcW w:w="1842" w:type="dxa"/>
            <w:vAlign w:val="center"/>
          </w:tcPr>
          <w:p w14:paraId="284AC15B" w14:textId="67F00B41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6E89AB9" w14:textId="7EECB5FE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34847CCE" w14:textId="5A0EDB5D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9B4BD41" w14:textId="52B6868C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0.134</w:t>
            </w:r>
          </w:p>
        </w:tc>
      </w:tr>
      <w:tr w:rsidR="005B534F" w:rsidRPr="00A550FB" w14:paraId="602177F8" w14:textId="77777777" w:rsidTr="000D241E">
        <w:tc>
          <w:tcPr>
            <w:tcW w:w="3114" w:type="dxa"/>
          </w:tcPr>
          <w:p w14:paraId="45E48F3D" w14:textId="77777777" w:rsidR="005B534F" w:rsidRPr="00A550FB" w:rsidRDefault="005B534F" w:rsidP="005B534F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szCs w:val="21"/>
              </w:rPr>
              <w:t>GnRH-a ultra-long protocol</w:t>
            </w:r>
          </w:p>
        </w:tc>
        <w:tc>
          <w:tcPr>
            <w:tcW w:w="1842" w:type="dxa"/>
            <w:vAlign w:val="center"/>
          </w:tcPr>
          <w:p w14:paraId="6C580215" w14:textId="066D64ED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45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50.9%)</w:t>
            </w:r>
          </w:p>
        </w:tc>
        <w:tc>
          <w:tcPr>
            <w:tcW w:w="1843" w:type="dxa"/>
            <w:vAlign w:val="center"/>
          </w:tcPr>
          <w:p w14:paraId="0754D831" w14:textId="0F460F8B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2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58.6%)</w:t>
            </w:r>
          </w:p>
        </w:tc>
        <w:tc>
          <w:tcPr>
            <w:tcW w:w="1843" w:type="dxa"/>
            <w:vAlign w:val="center"/>
          </w:tcPr>
          <w:p w14:paraId="5CF68D51" w14:textId="57E97ADA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31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47.6%)</w:t>
            </w:r>
          </w:p>
        </w:tc>
        <w:tc>
          <w:tcPr>
            <w:tcW w:w="1843" w:type="dxa"/>
            <w:vAlign w:val="center"/>
          </w:tcPr>
          <w:p w14:paraId="79983B22" w14:textId="07027600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534F" w:rsidRPr="00A550FB" w14:paraId="3025684D" w14:textId="77777777" w:rsidTr="000D241E">
        <w:tc>
          <w:tcPr>
            <w:tcW w:w="3114" w:type="dxa"/>
          </w:tcPr>
          <w:p w14:paraId="7F043F3B" w14:textId="77777777" w:rsidR="005B534F" w:rsidRPr="00A550FB" w:rsidRDefault="005B534F" w:rsidP="005B534F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szCs w:val="21"/>
              </w:rPr>
              <w:t>GnRH antagonist protocol</w:t>
            </w:r>
          </w:p>
        </w:tc>
        <w:tc>
          <w:tcPr>
            <w:tcW w:w="1842" w:type="dxa"/>
            <w:vAlign w:val="center"/>
          </w:tcPr>
          <w:p w14:paraId="60FAA7FA" w14:textId="2B055FEC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6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9.6%)</w:t>
            </w:r>
          </w:p>
        </w:tc>
        <w:tc>
          <w:tcPr>
            <w:tcW w:w="1843" w:type="dxa"/>
            <w:vAlign w:val="center"/>
          </w:tcPr>
          <w:p w14:paraId="0B0B113E" w14:textId="3FC19264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7.0%)</w:t>
            </w:r>
          </w:p>
        </w:tc>
        <w:tc>
          <w:tcPr>
            <w:tcW w:w="1843" w:type="dxa"/>
            <w:vAlign w:val="center"/>
          </w:tcPr>
          <w:p w14:paraId="42A12ED2" w14:textId="79AE7AD4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1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32.0%)</w:t>
            </w:r>
          </w:p>
        </w:tc>
        <w:tc>
          <w:tcPr>
            <w:tcW w:w="1843" w:type="dxa"/>
            <w:vAlign w:val="center"/>
          </w:tcPr>
          <w:p w14:paraId="3C8E0A14" w14:textId="0475911B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534F" w:rsidRPr="00A550FB" w14:paraId="1F309731" w14:textId="77777777" w:rsidTr="000D241E">
        <w:tc>
          <w:tcPr>
            <w:tcW w:w="3114" w:type="dxa"/>
            <w:vAlign w:val="center"/>
          </w:tcPr>
          <w:p w14:paraId="261F0CF1" w14:textId="77777777" w:rsidR="005B534F" w:rsidRPr="00A550FB" w:rsidRDefault="005B534F" w:rsidP="005B534F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szCs w:val="21"/>
              </w:rPr>
              <w:t>GnRH-a long protocol</w:t>
            </w:r>
          </w:p>
        </w:tc>
        <w:tc>
          <w:tcPr>
            <w:tcW w:w="1842" w:type="dxa"/>
            <w:vAlign w:val="center"/>
          </w:tcPr>
          <w:p w14:paraId="10405185" w14:textId="7D003D3F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6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8.7%)</w:t>
            </w:r>
          </w:p>
        </w:tc>
        <w:tc>
          <w:tcPr>
            <w:tcW w:w="1843" w:type="dxa"/>
            <w:vAlign w:val="center"/>
          </w:tcPr>
          <w:p w14:paraId="0E84183D" w14:textId="19CC31D6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3.5%)</w:t>
            </w:r>
          </w:p>
        </w:tc>
        <w:tc>
          <w:tcPr>
            <w:tcW w:w="1843" w:type="dxa"/>
            <w:vAlign w:val="center"/>
          </w:tcPr>
          <w:p w14:paraId="7CA2831F" w14:textId="3091DA75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2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9.1%)</w:t>
            </w:r>
          </w:p>
        </w:tc>
        <w:tc>
          <w:tcPr>
            <w:tcW w:w="1843" w:type="dxa"/>
            <w:vAlign w:val="center"/>
          </w:tcPr>
          <w:p w14:paraId="018D277D" w14:textId="2D4C67A4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534F" w:rsidRPr="00A550FB" w14:paraId="6D35B1CF" w14:textId="77777777" w:rsidTr="000D241E">
        <w:tc>
          <w:tcPr>
            <w:tcW w:w="3114" w:type="dxa"/>
          </w:tcPr>
          <w:p w14:paraId="2624EFCC" w14:textId="376D5193" w:rsidR="005B534F" w:rsidRPr="00A550FB" w:rsidRDefault="005B534F" w:rsidP="005B534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A550FB">
              <w:rPr>
                <w:rFonts w:ascii="Times New Roman" w:eastAsia="SimSun" w:hAnsi="Times New Roman" w:cs="Times New Roman"/>
                <w:szCs w:val="21"/>
              </w:rPr>
              <w:t>Others</w:t>
            </w:r>
          </w:p>
        </w:tc>
        <w:tc>
          <w:tcPr>
            <w:tcW w:w="1842" w:type="dxa"/>
            <w:vAlign w:val="center"/>
          </w:tcPr>
          <w:p w14:paraId="72101E8A" w14:textId="6A854F69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0.9%)</w:t>
            </w:r>
          </w:p>
        </w:tc>
        <w:tc>
          <w:tcPr>
            <w:tcW w:w="1843" w:type="dxa"/>
            <w:vAlign w:val="center"/>
          </w:tcPr>
          <w:p w14:paraId="6F7089E1" w14:textId="35A1AFD4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0.9%)</w:t>
            </w:r>
          </w:p>
        </w:tc>
        <w:tc>
          <w:tcPr>
            <w:tcW w:w="1843" w:type="dxa"/>
            <w:vAlign w:val="center"/>
          </w:tcPr>
          <w:p w14:paraId="4B667AFE" w14:textId="20DD7FB2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.4%)</w:t>
            </w:r>
          </w:p>
        </w:tc>
        <w:tc>
          <w:tcPr>
            <w:tcW w:w="1843" w:type="dxa"/>
            <w:vAlign w:val="center"/>
          </w:tcPr>
          <w:p w14:paraId="35893EA9" w14:textId="6730C635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534F" w:rsidRPr="00A550FB" w14:paraId="2681B179" w14:textId="77777777" w:rsidTr="000D241E">
        <w:tc>
          <w:tcPr>
            <w:tcW w:w="3114" w:type="dxa"/>
          </w:tcPr>
          <w:p w14:paraId="3FF338ED" w14:textId="77777777" w:rsidR="005B534F" w:rsidRPr="00A550FB" w:rsidRDefault="005B534F" w:rsidP="005B534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eastAsia="SimSun" w:hAnsi="Times New Roman" w:cs="Times New Roman"/>
                <w:szCs w:val="21"/>
              </w:rPr>
              <w:t>Duration of stimulation</w:t>
            </w:r>
          </w:p>
        </w:tc>
        <w:tc>
          <w:tcPr>
            <w:tcW w:w="1842" w:type="dxa"/>
            <w:vAlign w:val="center"/>
          </w:tcPr>
          <w:p w14:paraId="70DBB722" w14:textId="51446562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0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1843" w:type="dxa"/>
            <w:vAlign w:val="center"/>
          </w:tcPr>
          <w:p w14:paraId="380D87CA" w14:textId="3570736D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0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1843" w:type="dxa"/>
            <w:vAlign w:val="center"/>
          </w:tcPr>
          <w:p w14:paraId="7A1F34B5" w14:textId="10D778E1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0.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1843" w:type="dxa"/>
            <w:vAlign w:val="center"/>
          </w:tcPr>
          <w:p w14:paraId="1A360C47" w14:textId="6B1C76E5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0.266</w:t>
            </w:r>
          </w:p>
        </w:tc>
      </w:tr>
      <w:tr w:rsidR="005B534F" w:rsidRPr="00A550FB" w14:paraId="650C9646" w14:textId="77777777" w:rsidTr="000D241E">
        <w:tc>
          <w:tcPr>
            <w:tcW w:w="3114" w:type="dxa"/>
          </w:tcPr>
          <w:p w14:paraId="588232D7" w14:textId="77777777" w:rsidR="005B534F" w:rsidRPr="00A550FB" w:rsidRDefault="005B534F" w:rsidP="005B534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550FB">
              <w:rPr>
                <w:rFonts w:ascii="Times New Roman" w:eastAsia="SimSun" w:hAnsi="Times New Roman" w:cs="Times New Roman"/>
                <w:szCs w:val="21"/>
              </w:rPr>
              <w:t>Gn (IU)</w:t>
            </w:r>
          </w:p>
        </w:tc>
        <w:tc>
          <w:tcPr>
            <w:tcW w:w="1842" w:type="dxa"/>
            <w:vAlign w:val="center"/>
          </w:tcPr>
          <w:p w14:paraId="15E551AD" w14:textId="36004AFA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474.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889.6</w:t>
            </w:r>
          </w:p>
        </w:tc>
        <w:tc>
          <w:tcPr>
            <w:tcW w:w="1843" w:type="dxa"/>
            <w:vAlign w:val="center"/>
          </w:tcPr>
          <w:p w14:paraId="197B1F16" w14:textId="47294F11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466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848.0</w:t>
            </w:r>
          </w:p>
        </w:tc>
        <w:tc>
          <w:tcPr>
            <w:tcW w:w="1843" w:type="dxa"/>
            <w:vAlign w:val="center"/>
          </w:tcPr>
          <w:p w14:paraId="23643C2D" w14:textId="087A40E8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491.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829.6</w:t>
            </w:r>
          </w:p>
        </w:tc>
        <w:tc>
          <w:tcPr>
            <w:tcW w:w="1843" w:type="dxa"/>
            <w:vAlign w:val="center"/>
          </w:tcPr>
          <w:p w14:paraId="57655221" w14:textId="24482FCA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0.900</w:t>
            </w:r>
          </w:p>
        </w:tc>
      </w:tr>
      <w:tr w:rsidR="005B534F" w:rsidRPr="00A550FB" w14:paraId="49F73EA8" w14:textId="77777777" w:rsidTr="000D241E">
        <w:tc>
          <w:tcPr>
            <w:tcW w:w="3114" w:type="dxa"/>
          </w:tcPr>
          <w:p w14:paraId="2EEDF6EA" w14:textId="77777777" w:rsidR="005B534F" w:rsidRPr="00A550FB" w:rsidRDefault="005B534F" w:rsidP="005B534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3" w:name="_Hlk92722809"/>
            <w:r w:rsidRPr="00A550FB">
              <w:rPr>
                <w:rFonts w:ascii="Times New Roman" w:hAnsi="Times New Roman" w:cs="Times New Roman"/>
                <w:szCs w:val="21"/>
              </w:rPr>
              <w:t xml:space="preserve">FSH levels </w:t>
            </w:r>
            <w:bookmarkEnd w:id="3"/>
            <w:r w:rsidRPr="00A550FB">
              <w:rPr>
                <w:rFonts w:ascii="Times New Roman" w:hAnsi="Times New Roman" w:cs="Times New Roman"/>
                <w:szCs w:val="21"/>
              </w:rPr>
              <w:t>(mIU/ml)</w:t>
            </w:r>
          </w:p>
        </w:tc>
        <w:tc>
          <w:tcPr>
            <w:tcW w:w="1842" w:type="dxa"/>
            <w:vAlign w:val="center"/>
          </w:tcPr>
          <w:p w14:paraId="7A262FAB" w14:textId="2E31F777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7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.0</w:t>
            </w:r>
          </w:p>
        </w:tc>
        <w:tc>
          <w:tcPr>
            <w:tcW w:w="1843" w:type="dxa"/>
            <w:vAlign w:val="center"/>
          </w:tcPr>
          <w:p w14:paraId="25FFA9F6" w14:textId="70137C44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7.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.3</w:t>
            </w:r>
          </w:p>
        </w:tc>
        <w:tc>
          <w:tcPr>
            <w:tcW w:w="1843" w:type="dxa"/>
            <w:vAlign w:val="center"/>
          </w:tcPr>
          <w:p w14:paraId="5C27F923" w14:textId="48F36945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7.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1843" w:type="dxa"/>
            <w:vAlign w:val="center"/>
          </w:tcPr>
          <w:p w14:paraId="048DAB74" w14:textId="36EABB34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0.469</w:t>
            </w:r>
          </w:p>
        </w:tc>
      </w:tr>
      <w:tr w:rsidR="005B534F" w:rsidRPr="00A550FB" w14:paraId="4736F427" w14:textId="77777777" w:rsidTr="009A2FAA">
        <w:tc>
          <w:tcPr>
            <w:tcW w:w="3114" w:type="dxa"/>
          </w:tcPr>
          <w:p w14:paraId="2D2B91BE" w14:textId="77777777" w:rsidR="005B534F" w:rsidRPr="00A550FB" w:rsidRDefault="005B534F" w:rsidP="005B534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szCs w:val="21"/>
              </w:rPr>
              <w:t>No. of oocytes retrieved</w:t>
            </w:r>
          </w:p>
        </w:tc>
        <w:tc>
          <w:tcPr>
            <w:tcW w:w="1842" w:type="dxa"/>
            <w:vAlign w:val="center"/>
          </w:tcPr>
          <w:p w14:paraId="7B82F046" w14:textId="376F8AAB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1.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5.0</w:t>
            </w:r>
            <w:r w:rsidRPr="002C353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6948ADDB" w14:textId="0257EC66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2.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4.7</w:t>
            </w:r>
            <w:r w:rsidRPr="002C353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2442914A" w14:textId="6F76B0E6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1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4.7</w:t>
            </w:r>
            <w:r w:rsidRPr="002C353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28CC787C" w14:textId="6D3D5C74" w:rsidR="005B534F" w:rsidRPr="00A550FB" w:rsidRDefault="005B534F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0.029</w:t>
            </w:r>
          </w:p>
        </w:tc>
      </w:tr>
      <w:tr w:rsidR="009A2FAA" w:rsidRPr="00A550FB" w14:paraId="268CA29D" w14:textId="77777777" w:rsidTr="000D241E">
        <w:tc>
          <w:tcPr>
            <w:tcW w:w="3114" w:type="dxa"/>
            <w:tcBorders>
              <w:bottom w:val="single" w:sz="4" w:space="0" w:color="auto"/>
            </w:tcBorders>
          </w:tcPr>
          <w:p w14:paraId="2004DCD2" w14:textId="3074728C" w:rsidR="009A2FAA" w:rsidRPr="00A550FB" w:rsidRDefault="009A2FAA" w:rsidP="005B534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CB7B58">
              <w:rPr>
                <w:rFonts w:ascii="Times New Roman" w:hAnsi="Times New Roman" w:cs="Times New Roman"/>
                <w:szCs w:val="21"/>
              </w:rPr>
              <w:t>ndometrial thicknes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5981F7B" w14:textId="54028683" w:rsidR="009A2FAA" w:rsidRPr="00A550FB" w:rsidRDefault="009A2FAA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9 ± 2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7FC9E8D" w14:textId="1B90F755" w:rsidR="009A2FAA" w:rsidRPr="00A550FB" w:rsidRDefault="009A2FAA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0 ± 2.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15B8493" w14:textId="63A2DC74" w:rsidR="009A2FAA" w:rsidRPr="00A550FB" w:rsidRDefault="009A2FAA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9 ± 2.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EF9F730" w14:textId="06BCF4CC" w:rsidR="009A2FAA" w:rsidRPr="00A550FB" w:rsidRDefault="009A2FAA" w:rsidP="000D24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721</w:t>
            </w:r>
          </w:p>
        </w:tc>
      </w:tr>
    </w:tbl>
    <w:p w14:paraId="78E14976" w14:textId="5953B2E1" w:rsidR="00F70023" w:rsidRPr="00315002" w:rsidRDefault="00F70023" w:rsidP="00F70023">
      <w:pPr>
        <w:jc w:val="left"/>
        <w:rPr>
          <w:rFonts w:ascii="Times New Roman" w:eastAsia="SimSun" w:hAnsi="Times New Roman" w:cs="Times New Roman"/>
          <w:szCs w:val="21"/>
        </w:rPr>
      </w:pPr>
      <w:r w:rsidRPr="00315002">
        <w:rPr>
          <w:rFonts w:ascii="Times New Roman" w:hAnsi="Times New Roman" w:cs="Times New Roman"/>
          <w:szCs w:val="21"/>
        </w:rPr>
        <w:t>Infertility duration</w:t>
      </w:r>
      <w:r w:rsidRPr="00315002">
        <w:rPr>
          <w:rFonts w:ascii="Times New Roman" w:eastAsia="SimSun" w:hAnsi="Times New Roman" w:cs="Times New Roman"/>
          <w:szCs w:val="21"/>
        </w:rPr>
        <w:t xml:space="preserve"> is expressed as median (interQuartile rang), other data are expressed as mean ± </w:t>
      </w:r>
      <w:r w:rsidR="00B1491D">
        <w:rPr>
          <w:rFonts w:ascii="Times New Roman" w:eastAsia="SimSun" w:hAnsi="Times New Roman" w:cs="Times New Roman"/>
          <w:szCs w:val="21"/>
        </w:rPr>
        <w:t>SD</w:t>
      </w:r>
      <w:r w:rsidRPr="00315002">
        <w:rPr>
          <w:rFonts w:ascii="Times New Roman" w:eastAsia="SimSun" w:hAnsi="Times New Roman" w:cs="Times New Roman"/>
          <w:szCs w:val="21"/>
        </w:rPr>
        <w:t xml:space="preserve"> or percentage</w:t>
      </w:r>
    </w:p>
    <w:p w14:paraId="130CED11" w14:textId="21DE8887" w:rsidR="00352FDF" w:rsidRDefault="00352FDF" w:rsidP="00F70023">
      <w:pPr>
        <w:rPr>
          <w:rFonts w:ascii="Times New Roman" w:hAnsi="Times New Roman" w:cs="Times New Roman"/>
          <w:szCs w:val="21"/>
        </w:rPr>
      </w:pPr>
      <w:r w:rsidRPr="00315002">
        <w:rPr>
          <w:rFonts w:ascii="Times New Roman" w:hAnsi="Times New Roman" w:cs="Times New Roman"/>
          <w:szCs w:val="21"/>
        </w:rPr>
        <w:t xml:space="preserve">E-RICSI, early rescue </w:t>
      </w:r>
      <w:r w:rsidR="00B1491D">
        <w:rPr>
          <w:rFonts w:ascii="Times New Roman" w:hAnsi="Times New Roman" w:cs="Times New Roman"/>
          <w:szCs w:val="21"/>
        </w:rPr>
        <w:t>ICSI</w:t>
      </w:r>
      <w:r w:rsidRPr="00315002">
        <w:rPr>
          <w:rFonts w:ascii="Times New Roman" w:hAnsi="Times New Roman" w:cs="Times New Roman"/>
          <w:szCs w:val="21"/>
        </w:rPr>
        <w:t xml:space="preserve">; </w:t>
      </w:r>
      <w:r w:rsidR="00BE5038" w:rsidRPr="00315002">
        <w:rPr>
          <w:rFonts w:ascii="Times New Roman" w:hAnsi="Times New Roman" w:cs="Times New Roman"/>
          <w:szCs w:val="21"/>
        </w:rPr>
        <w:t>ET, embryo transfer</w:t>
      </w:r>
      <w:r w:rsidR="00BE5038">
        <w:rPr>
          <w:rFonts w:ascii="Times New Roman" w:hAnsi="Times New Roman" w:cs="Times New Roman"/>
          <w:szCs w:val="21"/>
        </w:rPr>
        <w:t xml:space="preserve">; </w:t>
      </w:r>
      <w:r w:rsidRPr="00315002">
        <w:rPr>
          <w:rFonts w:ascii="Times New Roman" w:hAnsi="Times New Roman" w:cs="Times New Roman"/>
          <w:szCs w:val="21"/>
        </w:rPr>
        <w:t xml:space="preserve">AFC, Antral follicle counting; COS, controlled ovarian hyperstimulation; GnRH-a: </w:t>
      </w:r>
      <w:r w:rsidR="00B1491D">
        <w:rPr>
          <w:rFonts w:ascii="Times New Roman" w:hAnsi="Times New Roman" w:cs="Times New Roman"/>
          <w:szCs w:val="21"/>
        </w:rPr>
        <w:t>GnRH</w:t>
      </w:r>
      <w:r w:rsidRPr="00315002">
        <w:rPr>
          <w:rFonts w:ascii="Times New Roman" w:hAnsi="Times New Roman" w:cs="Times New Roman"/>
          <w:szCs w:val="21"/>
        </w:rPr>
        <w:t xml:space="preserve">-agonist; </w:t>
      </w:r>
      <w:bookmarkStart w:id="4" w:name="_Hlk147694406"/>
      <w:r>
        <w:rPr>
          <w:rFonts w:ascii="Times New Roman" w:hAnsi="Times New Roman" w:cs="Times New Roman"/>
          <w:szCs w:val="21"/>
        </w:rPr>
        <w:t xml:space="preserve">Gn: </w:t>
      </w:r>
      <w:r w:rsidRPr="00315002">
        <w:rPr>
          <w:rFonts w:ascii="Times New Roman" w:hAnsi="Times New Roman" w:cs="Times New Roman"/>
          <w:szCs w:val="21"/>
        </w:rPr>
        <w:t>gonadotrophin</w:t>
      </w:r>
      <w:bookmarkEnd w:id="4"/>
      <w:r w:rsidR="00B1491D">
        <w:rPr>
          <w:rFonts w:ascii="Times New Roman" w:hAnsi="Times New Roman" w:cs="Times New Roman"/>
          <w:szCs w:val="21"/>
        </w:rPr>
        <w:t>.</w:t>
      </w:r>
    </w:p>
    <w:p w14:paraId="18D5BD2D" w14:textId="77777777" w:rsidR="00352FDF" w:rsidRDefault="00352FDF" w:rsidP="00F70023">
      <w:pPr>
        <w:widowControl/>
        <w:jc w:val="left"/>
        <w:rPr>
          <w:rFonts w:ascii="Times New Roman" w:hAnsi="Times New Roman" w:cs="Times New Roman"/>
          <w:szCs w:val="21"/>
        </w:rPr>
      </w:pPr>
      <w:r w:rsidRPr="005E409B">
        <w:rPr>
          <w:rFonts w:ascii="Times New Roman" w:hAnsi="Times New Roman" w:cs="Times New Roman"/>
          <w:szCs w:val="21"/>
          <w:vertAlign w:val="superscript"/>
        </w:rPr>
        <w:t>a,b,c</w:t>
      </w:r>
      <w:r w:rsidRPr="00796BF5">
        <w:rPr>
          <w:rFonts w:ascii="Times New Roman" w:hAnsi="Times New Roman" w:cs="Times New Roman"/>
          <w:szCs w:val="21"/>
        </w:rPr>
        <w:t xml:space="preserve">Values with different superscript letters indicate significant differences between different subgroups. </w:t>
      </w:r>
    </w:p>
    <w:p w14:paraId="6372AC59" w14:textId="77777777" w:rsidR="00F70023" w:rsidRDefault="00F70023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DE610A5" w14:textId="271E9219" w:rsidR="000D241E" w:rsidRPr="00A550FB" w:rsidRDefault="000D241E" w:rsidP="000D241E">
      <w:pPr>
        <w:spacing w:line="360" w:lineRule="auto"/>
        <w:rPr>
          <w:rFonts w:ascii="Times New Roman" w:hAnsi="Times New Roman" w:cs="Times New Roman"/>
          <w:szCs w:val="21"/>
        </w:rPr>
      </w:pPr>
      <w:r w:rsidRPr="00EA4982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="00B1491D" w:rsidRPr="00EA4982">
        <w:rPr>
          <w:rFonts w:ascii="Times New Roman" w:hAnsi="Times New Roman" w:cs="Times New Roman"/>
          <w:b/>
          <w:bCs/>
          <w:szCs w:val="21"/>
        </w:rPr>
        <w:t>S</w:t>
      </w:r>
      <w:r w:rsidRPr="00EA4982"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The </w:t>
      </w:r>
      <w:r w:rsidRPr="00A550FB">
        <w:rPr>
          <w:rFonts w:ascii="Times New Roman" w:hAnsi="Times New Roman" w:cs="Times New Roman"/>
          <w:szCs w:val="21"/>
        </w:rPr>
        <w:t xml:space="preserve">baseline characteristics </w:t>
      </w:r>
      <w:r>
        <w:rPr>
          <w:rFonts w:ascii="Times New Roman" w:hAnsi="Times New Roman" w:cs="Times New Roman"/>
          <w:szCs w:val="21"/>
        </w:rPr>
        <w:t xml:space="preserve">of patients underwent frozen embryo transfer </w:t>
      </w:r>
      <w:r w:rsidRPr="00A550FB">
        <w:rPr>
          <w:rFonts w:ascii="Times New Roman" w:hAnsi="Times New Roman" w:cs="Times New Roman"/>
          <w:szCs w:val="21"/>
        </w:rPr>
        <w:t>among the conventional ICSI group, IVF subgroup and E-RICSI subgroup</w:t>
      </w:r>
      <w:r w:rsidR="00B1491D">
        <w:rPr>
          <w:rFonts w:ascii="Times New Roman" w:hAnsi="Times New Roman" w:cs="Times New Roman"/>
          <w:szCs w:val="21"/>
        </w:rPr>
        <w:t>.</w:t>
      </w:r>
    </w:p>
    <w:tbl>
      <w:tblPr>
        <w:tblStyle w:val="TableGrid"/>
        <w:tblpPr w:leftFromText="180" w:rightFromText="180" w:vertAnchor="page" w:horzAnchor="margin" w:tblpY="1813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42"/>
        <w:gridCol w:w="1843"/>
        <w:gridCol w:w="1843"/>
        <w:gridCol w:w="1843"/>
      </w:tblGrid>
      <w:tr w:rsidR="006F1806" w:rsidRPr="00A550FB" w14:paraId="7DD5D121" w14:textId="77777777" w:rsidTr="000561C7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9857F" w14:textId="77777777" w:rsidR="006F1806" w:rsidRPr="009A2FAA" w:rsidRDefault="006F1806" w:rsidP="006F180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34722" w14:textId="04D2CD38" w:rsidR="006F1806" w:rsidRPr="009A2FAA" w:rsidRDefault="006F1806" w:rsidP="006F18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CS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CAFB5" w14:textId="72776A4F" w:rsidR="006F1806" w:rsidRPr="009A2FAA" w:rsidRDefault="006F1806" w:rsidP="006F18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1VF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sub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D69C0" w14:textId="41EF0863" w:rsidR="006F1806" w:rsidRPr="009A2FAA" w:rsidRDefault="006F1806" w:rsidP="006F18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-</w:t>
            </w: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RICS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sub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ED106" w14:textId="4525B2E1" w:rsidR="006F1806" w:rsidRPr="009A2FAA" w:rsidRDefault="006F1806" w:rsidP="006F18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0FB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</w:tr>
      <w:tr w:rsidR="009A2FAA" w:rsidRPr="00A550FB" w14:paraId="7DF6E274" w14:textId="77777777" w:rsidTr="000561C7"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0EC4EC3B" w14:textId="362311B1" w:rsidR="009A2FAA" w:rsidRPr="009A2FAA" w:rsidRDefault="009A2FAA" w:rsidP="009A2FA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No. of ET cycle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3A7560C" w14:textId="647BF256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05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59CD032" w14:textId="3B4198FD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5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BEBCCBA" w14:textId="62BA8C9C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84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019EF1D" w14:textId="29B134B5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9A2FAA" w:rsidRPr="00A550FB" w14:paraId="3005928A" w14:textId="77777777" w:rsidTr="000561C7">
        <w:tc>
          <w:tcPr>
            <w:tcW w:w="3114" w:type="dxa"/>
            <w:vAlign w:val="center"/>
          </w:tcPr>
          <w:p w14:paraId="035A81D1" w14:textId="1CCD2D62" w:rsidR="009A2FAA" w:rsidRPr="009A2FAA" w:rsidRDefault="009A2FAA" w:rsidP="009A2FA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Maternal age </w:t>
            </w:r>
            <w:r w:rsidR="006F1806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years)</w:t>
            </w:r>
          </w:p>
        </w:tc>
        <w:tc>
          <w:tcPr>
            <w:tcW w:w="1842" w:type="dxa"/>
            <w:vAlign w:val="center"/>
          </w:tcPr>
          <w:p w14:paraId="4232F1FD" w14:textId="7D6E8414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31.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4.9</w:t>
            </w:r>
          </w:p>
        </w:tc>
        <w:tc>
          <w:tcPr>
            <w:tcW w:w="1843" w:type="dxa"/>
            <w:vAlign w:val="center"/>
          </w:tcPr>
          <w:p w14:paraId="377A4031" w14:textId="5F836E72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30.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4.8</w:t>
            </w:r>
          </w:p>
        </w:tc>
        <w:tc>
          <w:tcPr>
            <w:tcW w:w="1843" w:type="dxa"/>
            <w:vAlign w:val="center"/>
          </w:tcPr>
          <w:p w14:paraId="67FD6400" w14:textId="7FBAD611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31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4.8</w:t>
            </w:r>
          </w:p>
        </w:tc>
        <w:tc>
          <w:tcPr>
            <w:tcW w:w="1843" w:type="dxa"/>
            <w:vAlign w:val="center"/>
          </w:tcPr>
          <w:p w14:paraId="7EF249C9" w14:textId="358766EF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0.111</w:t>
            </w:r>
          </w:p>
        </w:tc>
      </w:tr>
      <w:tr w:rsidR="009A2FAA" w:rsidRPr="00A550FB" w14:paraId="00B08058" w14:textId="77777777" w:rsidTr="000561C7">
        <w:tc>
          <w:tcPr>
            <w:tcW w:w="3114" w:type="dxa"/>
            <w:vAlign w:val="center"/>
          </w:tcPr>
          <w:p w14:paraId="60D38EF9" w14:textId="3189FFF8" w:rsidR="009A2FAA" w:rsidRPr="009A2FAA" w:rsidRDefault="009A2FAA" w:rsidP="009A2FA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BMI </w:t>
            </w:r>
            <w:r w:rsidR="006F1806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kg/m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2F20D44E" w14:textId="1F5C3DE4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1.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1843" w:type="dxa"/>
            <w:vAlign w:val="center"/>
          </w:tcPr>
          <w:p w14:paraId="197D72C1" w14:textId="2DB893CA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2.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3.0</w:t>
            </w:r>
          </w:p>
        </w:tc>
        <w:tc>
          <w:tcPr>
            <w:tcW w:w="1843" w:type="dxa"/>
            <w:vAlign w:val="center"/>
          </w:tcPr>
          <w:p w14:paraId="7CA81559" w14:textId="380867AA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1.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1843" w:type="dxa"/>
            <w:vAlign w:val="center"/>
          </w:tcPr>
          <w:p w14:paraId="57480339" w14:textId="0A5E1732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0.635</w:t>
            </w:r>
          </w:p>
        </w:tc>
      </w:tr>
      <w:tr w:rsidR="009A2FAA" w:rsidRPr="00A550FB" w14:paraId="60A349BB" w14:textId="77777777" w:rsidTr="000561C7">
        <w:tc>
          <w:tcPr>
            <w:tcW w:w="3114" w:type="dxa"/>
            <w:vAlign w:val="center"/>
          </w:tcPr>
          <w:p w14:paraId="0E387342" w14:textId="33A22C81" w:rsidR="009A2FAA" w:rsidRPr="009A2FAA" w:rsidRDefault="009A2FAA" w:rsidP="009A2FA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Infertility</w:t>
            </w:r>
          </w:p>
        </w:tc>
        <w:tc>
          <w:tcPr>
            <w:tcW w:w="1842" w:type="dxa"/>
            <w:vAlign w:val="center"/>
          </w:tcPr>
          <w:p w14:paraId="26AA62CD" w14:textId="6F921126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843" w:type="dxa"/>
            <w:vAlign w:val="center"/>
          </w:tcPr>
          <w:p w14:paraId="719D1DCF" w14:textId="51A8D929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843" w:type="dxa"/>
            <w:vAlign w:val="center"/>
          </w:tcPr>
          <w:p w14:paraId="338D93C3" w14:textId="559FEB8F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843" w:type="dxa"/>
            <w:vAlign w:val="center"/>
          </w:tcPr>
          <w:p w14:paraId="596A5DF4" w14:textId="305F20B7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9A2FAA" w:rsidRPr="00A550FB" w14:paraId="386FF76E" w14:textId="77777777" w:rsidTr="007912F4">
        <w:tc>
          <w:tcPr>
            <w:tcW w:w="3114" w:type="dxa"/>
            <w:vAlign w:val="center"/>
          </w:tcPr>
          <w:p w14:paraId="735080F1" w14:textId="074F3666" w:rsidR="009A2FAA" w:rsidRPr="009A2FAA" w:rsidRDefault="009A2FAA" w:rsidP="009A2FA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 Primary infertility</w:t>
            </w:r>
          </w:p>
        </w:tc>
        <w:tc>
          <w:tcPr>
            <w:tcW w:w="1842" w:type="dxa"/>
            <w:vAlign w:val="center"/>
          </w:tcPr>
          <w:p w14:paraId="726FA0F9" w14:textId="7C471ECE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74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70.5%)</w:t>
            </w:r>
          </w:p>
        </w:tc>
        <w:tc>
          <w:tcPr>
            <w:tcW w:w="1843" w:type="dxa"/>
            <w:vAlign w:val="center"/>
          </w:tcPr>
          <w:p w14:paraId="3F7F6160" w14:textId="750377B8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1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71.5%)</w:t>
            </w:r>
          </w:p>
        </w:tc>
        <w:tc>
          <w:tcPr>
            <w:tcW w:w="1843" w:type="dxa"/>
            <w:vAlign w:val="center"/>
          </w:tcPr>
          <w:p w14:paraId="14C76F87" w14:textId="32F2B98F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58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69.4%)</w:t>
            </w:r>
          </w:p>
        </w:tc>
        <w:tc>
          <w:tcPr>
            <w:tcW w:w="1843" w:type="dxa"/>
            <w:vAlign w:val="center"/>
          </w:tcPr>
          <w:p w14:paraId="420E44BE" w14:textId="2FEBDDFF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0.822</w:t>
            </w:r>
          </w:p>
        </w:tc>
      </w:tr>
      <w:tr w:rsidR="009A2FAA" w:rsidRPr="00A550FB" w14:paraId="5675A402" w14:textId="77777777" w:rsidTr="007912F4">
        <w:tc>
          <w:tcPr>
            <w:tcW w:w="3114" w:type="dxa"/>
            <w:vAlign w:val="center"/>
          </w:tcPr>
          <w:p w14:paraId="3A73F899" w14:textId="31EA8298" w:rsidR="009A2FAA" w:rsidRPr="009A2FAA" w:rsidRDefault="009A2FAA" w:rsidP="009A2FA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 Secondary infertility</w:t>
            </w:r>
          </w:p>
        </w:tc>
        <w:tc>
          <w:tcPr>
            <w:tcW w:w="1842" w:type="dxa"/>
            <w:vAlign w:val="center"/>
          </w:tcPr>
          <w:p w14:paraId="0E14E3EC" w14:textId="43D8EB04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31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9.5%)</w:t>
            </w:r>
          </w:p>
        </w:tc>
        <w:tc>
          <w:tcPr>
            <w:tcW w:w="1843" w:type="dxa"/>
            <w:vAlign w:val="center"/>
          </w:tcPr>
          <w:p w14:paraId="52787C25" w14:textId="2EE7ACE4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8.5%)</w:t>
            </w:r>
          </w:p>
        </w:tc>
        <w:tc>
          <w:tcPr>
            <w:tcW w:w="1843" w:type="dxa"/>
            <w:vAlign w:val="center"/>
          </w:tcPr>
          <w:p w14:paraId="733F861C" w14:textId="27B4F1CB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5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30.6%)</w:t>
            </w:r>
          </w:p>
        </w:tc>
        <w:tc>
          <w:tcPr>
            <w:tcW w:w="1843" w:type="dxa"/>
            <w:vAlign w:val="center"/>
          </w:tcPr>
          <w:p w14:paraId="6708C4E0" w14:textId="5711D0E4" w:rsidR="009A2FAA" w:rsidRPr="009A2FAA" w:rsidRDefault="009A2FAA" w:rsidP="009A2F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C4472F" w:rsidRPr="00A550FB" w14:paraId="71020898" w14:textId="77777777" w:rsidTr="00935002">
        <w:tc>
          <w:tcPr>
            <w:tcW w:w="3114" w:type="dxa"/>
            <w:vAlign w:val="center"/>
          </w:tcPr>
          <w:p w14:paraId="7A21CA5F" w14:textId="6FFCB568" w:rsidR="00C4472F" w:rsidRPr="009A2FAA" w:rsidRDefault="00C4472F" w:rsidP="00C4472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Infertility duration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years)</w:t>
            </w:r>
          </w:p>
        </w:tc>
        <w:tc>
          <w:tcPr>
            <w:tcW w:w="1842" w:type="dxa"/>
            <w:vAlign w:val="center"/>
          </w:tcPr>
          <w:p w14:paraId="7D5DA30E" w14:textId="63B32F3D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2, 5)</w:t>
            </w:r>
          </w:p>
        </w:tc>
        <w:tc>
          <w:tcPr>
            <w:tcW w:w="1843" w:type="dxa"/>
          </w:tcPr>
          <w:p w14:paraId="0C455CBB" w14:textId="5D316458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7A4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E7A4E">
              <w:rPr>
                <w:rFonts w:ascii="Times New Roman" w:hAnsi="Times New Roman" w:cs="Times New Roman"/>
                <w:szCs w:val="21"/>
              </w:rPr>
              <w:t xml:space="preserve"> (2, 5)</w:t>
            </w:r>
          </w:p>
        </w:tc>
        <w:tc>
          <w:tcPr>
            <w:tcW w:w="1843" w:type="dxa"/>
          </w:tcPr>
          <w:p w14:paraId="5C032329" w14:textId="12B1BBEC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7A4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E7A4E">
              <w:rPr>
                <w:rFonts w:ascii="Times New Roman" w:hAnsi="Times New Roman" w:cs="Times New Roman"/>
                <w:szCs w:val="21"/>
              </w:rPr>
              <w:t xml:space="preserve"> (2, 5)</w:t>
            </w:r>
          </w:p>
        </w:tc>
        <w:tc>
          <w:tcPr>
            <w:tcW w:w="1843" w:type="dxa"/>
            <w:vAlign w:val="center"/>
          </w:tcPr>
          <w:p w14:paraId="7F68C2B1" w14:textId="2FE61C55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73</w:t>
            </w:r>
          </w:p>
        </w:tc>
      </w:tr>
      <w:tr w:rsidR="00C4472F" w:rsidRPr="00A550FB" w14:paraId="11CDC9E6" w14:textId="77777777" w:rsidTr="000561C7">
        <w:tc>
          <w:tcPr>
            <w:tcW w:w="3114" w:type="dxa"/>
            <w:vAlign w:val="center"/>
          </w:tcPr>
          <w:p w14:paraId="761098A4" w14:textId="3D254EA3" w:rsidR="00C4472F" w:rsidRPr="009A2FAA" w:rsidRDefault="00C4472F" w:rsidP="00C4472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RANGE!A9"/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Infertility factors, %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n)</w:t>
            </w:r>
            <w:bookmarkEnd w:id="5"/>
          </w:p>
        </w:tc>
        <w:tc>
          <w:tcPr>
            <w:tcW w:w="1842" w:type="dxa"/>
            <w:vAlign w:val="center"/>
          </w:tcPr>
          <w:p w14:paraId="75BCBB4B" w14:textId="26382492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843" w:type="dxa"/>
            <w:vAlign w:val="center"/>
          </w:tcPr>
          <w:p w14:paraId="646A25DA" w14:textId="52DFB22E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843" w:type="dxa"/>
            <w:vAlign w:val="center"/>
          </w:tcPr>
          <w:p w14:paraId="573B14E7" w14:textId="6AC370F1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843" w:type="dxa"/>
            <w:vAlign w:val="center"/>
          </w:tcPr>
          <w:p w14:paraId="109DD3AA" w14:textId="6E731055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C4472F" w:rsidRPr="00A550FB" w14:paraId="5F5CCCA9" w14:textId="77777777" w:rsidTr="007912F4">
        <w:tc>
          <w:tcPr>
            <w:tcW w:w="3114" w:type="dxa"/>
            <w:vAlign w:val="center"/>
          </w:tcPr>
          <w:p w14:paraId="1EC72551" w14:textId="5F6B9E23" w:rsidR="00C4472F" w:rsidRPr="009A2FAA" w:rsidRDefault="00C4472F" w:rsidP="00C4472F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Ovulation dysfunction</w:t>
            </w:r>
          </w:p>
        </w:tc>
        <w:tc>
          <w:tcPr>
            <w:tcW w:w="1842" w:type="dxa"/>
            <w:vAlign w:val="center"/>
          </w:tcPr>
          <w:p w14:paraId="58EF6712" w14:textId="715C878A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7.5%)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735204CA" w14:textId="00DCA599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2.7%)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1843" w:type="dxa"/>
            <w:vAlign w:val="center"/>
          </w:tcPr>
          <w:p w14:paraId="2C8E9EC3" w14:textId="6C2F1B10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9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0.9%)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766D6F89" w14:textId="38EC2A44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C4472F" w:rsidRPr="00A550FB" w14:paraId="48B05D0F" w14:textId="77777777" w:rsidTr="007912F4">
        <w:tc>
          <w:tcPr>
            <w:tcW w:w="3114" w:type="dxa"/>
            <w:vAlign w:val="center"/>
          </w:tcPr>
          <w:p w14:paraId="06244CD5" w14:textId="3D7FE3CB" w:rsidR="00C4472F" w:rsidRPr="009A2FAA" w:rsidRDefault="00C4472F" w:rsidP="00C4472F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Tubal factor</w:t>
            </w:r>
          </w:p>
        </w:tc>
        <w:tc>
          <w:tcPr>
            <w:tcW w:w="1842" w:type="dxa"/>
            <w:vAlign w:val="center"/>
          </w:tcPr>
          <w:p w14:paraId="39A44E43" w14:textId="14ADA800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0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9.4%)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6F5B33BC" w14:textId="1A27EF13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7.8%)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18DC9382" w14:textId="148D7B75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8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1.6%)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.b</w:t>
            </w:r>
          </w:p>
        </w:tc>
        <w:tc>
          <w:tcPr>
            <w:tcW w:w="1843" w:type="dxa"/>
            <w:vAlign w:val="center"/>
          </w:tcPr>
          <w:p w14:paraId="61139E64" w14:textId="7EF41C9B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C4472F" w:rsidRPr="00A550FB" w14:paraId="0CD85C41" w14:textId="77777777" w:rsidTr="007912F4">
        <w:tc>
          <w:tcPr>
            <w:tcW w:w="3114" w:type="dxa"/>
            <w:vAlign w:val="center"/>
          </w:tcPr>
          <w:p w14:paraId="30EEF685" w14:textId="22807E3C" w:rsidR="00C4472F" w:rsidRPr="009A2FAA" w:rsidRDefault="00C4472F" w:rsidP="00C4472F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Endometriosis</w:t>
            </w:r>
          </w:p>
        </w:tc>
        <w:tc>
          <w:tcPr>
            <w:tcW w:w="1842" w:type="dxa"/>
            <w:vAlign w:val="center"/>
          </w:tcPr>
          <w:p w14:paraId="5A741FA3" w14:textId="4D86D459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.5%)</w:t>
            </w:r>
          </w:p>
        </w:tc>
        <w:tc>
          <w:tcPr>
            <w:tcW w:w="1843" w:type="dxa"/>
            <w:vAlign w:val="center"/>
          </w:tcPr>
          <w:p w14:paraId="33EE8975" w14:textId="6B737507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.5%)</w:t>
            </w:r>
          </w:p>
        </w:tc>
        <w:tc>
          <w:tcPr>
            <w:tcW w:w="1843" w:type="dxa"/>
            <w:vAlign w:val="center"/>
          </w:tcPr>
          <w:p w14:paraId="611C0DCA" w14:textId="65F7C4E6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3.2%)</w:t>
            </w:r>
          </w:p>
        </w:tc>
        <w:tc>
          <w:tcPr>
            <w:tcW w:w="1843" w:type="dxa"/>
            <w:vAlign w:val="center"/>
          </w:tcPr>
          <w:p w14:paraId="0C49F8BF" w14:textId="7668BD09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C4472F" w:rsidRPr="00A550FB" w14:paraId="23CBA9B6" w14:textId="77777777" w:rsidTr="007912F4">
        <w:tc>
          <w:tcPr>
            <w:tcW w:w="3114" w:type="dxa"/>
            <w:vAlign w:val="center"/>
          </w:tcPr>
          <w:p w14:paraId="6357EB2C" w14:textId="5B76B9FC" w:rsidR="00C4472F" w:rsidRPr="009A2FAA" w:rsidRDefault="00C4472F" w:rsidP="00C4472F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Male factor</w:t>
            </w:r>
          </w:p>
        </w:tc>
        <w:tc>
          <w:tcPr>
            <w:tcW w:w="1842" w:type="dxa"/>
            <w:vAlign w:val="center"/>
          </w:tcPr>
          <w:p w14:paraId="3EE5F4B7" w14:textId="3D88AC13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1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0.6%)</w:t>
            </w:r>
          </w:p>
        </w:tc>
        <w:tc>
          <w:tcPr>
            <w:tcW w:w="1843" w:type="dxa"/>
            <w:vAlign w:val="center"/>
          </w:tcPr>
          <w:p w14:paraId="16E9E261" w14:textId="4C246845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3.9%)</w:t>
            </w:r>
          </w:p>
        </w:tc>
        <w:tc>
          <w:tcPr>
            <w:tcW w:w="1843" w:type="dxa"/>
            <w:vAlign w:val="center"/>
          </w:tcPr>
          <w:p w14:paraId="259E6B2C" w14:textId="244AB744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4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7.7%)</w:t>
            </w:r>
          </w:p>
        </w:tc>
        <w:tc>
          <w:tcPr>
            <w:tcW w:w="1843" w:type="dxa"/>
            <w:vAlign w:val="center"/>
          </w:tcPr>
          <w:p w14:paraId="498238D9" w14:textId="509659BE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C4472F" w:rsidRPr="00A550FB" w14:paraId="67C02E36" w14:textId="77777777" w:rsidTr="007912F4">
        <w:tc>
          <w:tcPr>
            <w:tcW w:w="3114" w:type="dxa"/>
            <w:vAlign w:val="center"/>
          </w:tcPr>
          <w:p w14:paraId="573A6C87" w14:textId="4B1758AF" w:rsidR="00C4472F" w:rsidRPr="009A2FAA" w:rsidRDefault="00C4472F" w:rsidP="00C4472F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Unexplained infertility</w:t>
            </w:r>
          </w:p>
        </w:tc>
        <w:tc>
          <w:tcPr>
            <w:tcW w:w="1842" w:type="dxa"/>
            <w:vAlign w:val="center"/>
          </w:tcPr>
          <w:p w14:paraId="776266D5" w14:textId="0D28C989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9.3%)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150FF9E2" w14:textId="4EB9F286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5.8%)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20F21A5C" w14:textId="7D314DB6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5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8.2%)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02EA0B4D" w14:textId="5C32BA73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C4472F" w:rsidRPr="00A550FB" w14:paraId="23F1086A" w14:textId="77777777" w:rsidTr="007912F4">
        <w:tc>
          <w:tcPr>
            <w:tcW w:w="3114" w:type="dxa"/>
            <w:vAlign w:val="center"/>
          </w:tcPr>
          <w:p w14:paraId="52B9B206" w14:textId="0C052B2A" w:rsidR="00C4472F" w:rsidRPr="009A2FAA" w:rsidRDefault="00C4472F" w:rsidP="00C4472F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Multiple female factors</w:t>
            </w:r>
          </w:p>
        </w:tc>
        <w:tc>
          <w:tcPr>
            <w:tcW w:w="1842" w:type="dxa"/>
            <w:vAlign w:val="center"/>
          </w:tcPr>
          <w:p w14:paraId="38EF69F2" w14:textId="17E0BC36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5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4.4%)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53C0339E" w14:textId="775B95BD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3.3%)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1843" w:type="dxa"/>
            <w:vAlign w:val="center"/>
          </w:tcPr>
          <w:p w14:paraId="0F8911EA" w14:textId="1A3757C2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0.6%)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1880E57F" w14:textId="64110878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C4472F" w:rsidRPr="00A550FB" w14:paraId="5742EC9F" w14:textId="77777777" w:rsidTr="007912F4">
        <w:tc>
          <w:tcPr>
            <w:tcW w:w="3114" w:type="dxa"/>
            <w:vAlign w:val="center"/>
          </w:tcPr>
          <w:p w14:paraId="70DC84B9" w14:textId="2AC7DCDA" w:rsidR="00C4472F" w:rsidRPr="009A2FAA" w:rsidRDefault="00C4472F" w:rsidP="00C4472F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Both female and male</w:t>
            </w:r>
          </w:p>
        </w:tc>
        <w:tc>
          <w:tcPr>
            <w:tcW w:w="1842" w:type="dxa"/>
            <w:vAlign w:val="center"/>
          </w:tcPr>
          <w:p w14:paraId="56DCB294" w14:textId="05A669B0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7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6.3%)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6BBBBDE4" w14:textId="67F1E4CE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3.9%)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1C70C3C6" w14:textId="4A92013A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4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7.7%)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2D1344CB" w14:textId="5ECA0770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C4472F" w:rsidRPr="00A550FB" w14:paraId="1055D711" w14:textId="77777777" w:rsidTr="000561C7">
        <w:tc>
          <w:tcPr>
            <w:tcW w:w="3114" w:type="dxa"/>
            <w:vAlign w:val="center"/>
          </w:tcPr>
          <w:p w14:paraId="3D7C778A" w14:textId="2B087FB2" w:rsidR="00C4472F" w:rsidRPr="009A2FAA" w:rsidRDefault="00C4472F" w:rsidP="00C4472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AFC</w:t>
            </w:r>
          </w:p>
        </w:tc>
        <w:tc>
          <w:tcPr>
            <w:tcW w:w="1842" w:type="dxa"/>
            <w:vAlign w:val="center"/>
          </w:tcPr>
          <w:p w14:paraId="6B02B28F" w14:textId="327BF6F9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3.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7.3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61891873" w14:textId="1ECD90D0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6.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7.7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637BE165" w14:textId="6101F677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3.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7.3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2282D5EE" w14:textId="266BA886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</w:tr>
      <w:tr w:rsidR="00C4472F" w:rsidRPr="00A550FB" w14:paraId="32223F4A" w14:textId="77777777" w:rsidTr="000561C7">
        <w:tc>
          <w:tcPr>
            <w:tcW w:w="3114" w:type="dxa"/>
            <w:vAlign w:val="center"/>
          </w:tcPr>
          <w:p w14:paraId="48286537" w14:textId="545F3BFE" w:rsidR="00C4472F" w:rsidRPr="009A2FAA" w:rsidRDefault="00C4472F" w:rsidP="00C4472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Endometrial preparation protocols</w:t>
            </w:r>
          </w:p>
        </w:tc>
        <w:tc>
          <w:tcPr>
            <w:tcW w:w="1842" w:type="dxa"/>
            <w:vAlign w:val="center"/>
          </w:tcPr>
          <w:p w14:paraId="50BFD81B" w14:textId="648D55AA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843" w:type="dxa"/>
            <w:vAlign w:val="center"/>
          </w:tcPr>
          <w:p w14:paraId="6AD25793" w14:textId="1D1C4529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843" w:type="dxa"/>
            <w:vAlign w:val="center"/>
          </w:tcPr>
          <w:p w14:paraId="2276A574" w14:textId="6095E6AC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843" w:type="dxa"/>
            <w:vAlign w:val="center"/>
          </w:tcPr>
          <w:p w14:paraId="3CB62124" w14:textId="4FCE0766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0.153</w:t>
            </w:r>
          </w:p>
        </w:tc>
      </w:tr>
      <w:tr w:rsidR="00C4472F" w:rsidRPr="00A550FB" w14:paraId="69969938" w14:textId="77777777" w:rsidTr="000561C7">
        <w:tc>
          <w:tcPr>
            <w:tcW w:w="3114" w:type="dxa"/>
            <w:vAlign w:val="center"/>
          </w:tcPr>
          <w:p w14:paraId="66E2D239" w14:textId="3B0D2F19" w:rsidR="00C4472F" w:rsidRPr="009A2FAA" w:rsidRDefault="00C4472F" w:rsidP="00C4472F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Programmed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ycles</w:t>
            </w:r>
          </w:p>
        </w:tc>
        <w:tc>
          <w:tcPr>
            <w:tcW w:w="1842" w:type="dxa"/>
            <w:vAlign w:val="center"/>
          </w:tcPr>
          <w:p w14:paraId="26A7B478" w14:textId="3D2BECCE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83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79.1%)</w:t>
            </w:r>
          </w:p>
        </w:tc>
        <w:tc>
          <w:tcPr>
            <w:tcW w:w="1843" w:type="dxa"/>
            <w:vAlign w:val="center"/>
          </w:tcPr>
          <w:p w14:paraId="0AC31851" w14:textId="7FE004B7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3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82.9%)</w:t>
            </w:r>
          </w:p>
        </w:tc>
        <w:tc>
          <w:tcPr>
            <w:tcW w:w="1843" w:type="dxa"/>
            <w:vAlign w:val="center"/>
          </w:tcPr>
          <w:p w14:paraId="7988A228" w14:textId="3DA45788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70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83.5%)</w:t>
            </w:r>
          </w:p>
        </w:tc>
        <w:tc>
          <w:tcPr>
            <w:tcW w:w="1843" w:type="dxa"/>
            <w:vAlign w:val="center"/>
          </w:tcPr>
          <w:p w14:paraId="09C1C45B" w14:textId="5E24219B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C4472F" w:rsidRPr="00A550FB" w14:paraId="2D25FDE6" w14:textId="77777777" w:rsidTr="000561C7">
        <w:tc>
          <w:tcPr>
            <w:tcW w:w="3114" w:type="dxa"/>
            <w:vAlign w:val="center"/>
          </w:tcPr>
          <w:p w14:paraId="5180E218" w14:textId="03D3386D" w:rsidR="00C4472F" w:rsidRPr="009A2FAA" w:rsidRDefault="00C4472F" w:rsidP="00C4472F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Natural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ycles</w:t>
            </w:r>
          </w:p>
        </w:tc>
        <w:tc>
          <w:tcPr>
            <w:tcW w:w="1842" w:type="dxa"/>
            <w:vAlign w:val="center"/>
          </w:tcPr>
          <w:p w14:paraId="586E8A02" w14:textId="094A93C2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4.9%)</w:t>
            </w:r>
          </w:p>
        </w:tc>
        <w:tc>
          <w:tcPr>
            <w:tcW w:w="1843" w:type="dxa"/>
            <w:vAlign w:val="center"/>
          </w:tcPr>
          <w:p w14:paraId="23B16005" w14:textId="35B8A6E8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3.8%)</w:t>
            </w:r>
          </w:p>
        </w:tc>
        <w:tc>
          <w:tcPr>
            <w:tcW w:w="1843" w:type="dxa"/>
            <w:vAlign w:val="center"/>
          </w:tcPr>
          <w:p w14:paraId="66BD6BDE" w14:textId="64BC7111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4.8%)</w:t>
            </w:r>
          </w:p>
        </w:tc>
        <w:tc>
          <w:tcPr>
            <w:tcW w:w="1843" w:type="dxa"/>
            <w:vAlign w:val="center"/>
          </w:tcPr>
          <w:p w14:paraId="0BE00B81" w14:textId="5B19CA50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C4472F" w:rsidRPr="00A550FB" w14:paraId="0A7FBC28" w14:textId="77777777" w:rsidTr="007912F4">
        <w:tc>
          <w:tcPr>
            <w:tcW w:w="3114" w:type="dxa"/>
            <w:vAlign w:val="center"/>
          </w:tcPr>
          <w:p w14:paraId="258A3693" w14:textId="77E399B5" w:rsidR="00C4472F" w:rsidRPr="009A2FAA" w:rsidRDefault="00C4472F" w:rsidP="00C4472F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Stimulated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ycles</w:t>
            </w:r>
          </w:p>
        </w:tc>
        <w:tc>
          <w:tcPr>
            <w:tcW w:w="1842" w:type="dxa"/>
            <w:vAlign w:val="center"/>
          </w:tcPr>
          <w:p w14:paraId="425C6CF6" w14:textId="3F4510F6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4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3.8%)</w:t>
            </w:r>
          </w:p>
        </w:tc>
        <w:tc>
          <w:tcPr>
            <w:tcW w:w="1843" w:type="dxa"/>
            <w:vAlign w:val="center"/>
          </w:tcPr>
          <w:p w14:paraId="6ECCDEC0" w14:textId="77776C80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0.1%)</w:t>
            </w:r>
          </w:p>
        </w:tc>
        <w:tc>
          <w:tcPr>
            <w:tcW w:w="1843" w:type="dxa"/>
            <w:vAlign w:val="center"/>
          </w:tcPr>
          <w:p w14:paraId="448A4D3B" w14:textId="470FB9DE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9.6%)</w:t>
            </w:r>
          </w:p>
        </w:tc>
        <w:tc>
          <w:tcPr>
            <w:tcW w:w="1843" w:type="dxa"/>
            <w:vAlign w:val="center"/>
          </w:tcPr>
          <w:p w14:paraId="08C1B66A" w14:textId="1A7F716F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C4472F" w:rsidRPr="00A550FB" w14:paraId="2E4A2CB1" w14:textId="77777777" w:rsidTr="000561C7">
        <w:tc>
          <w:tcPr>
            <w:tcW w:w="3114" w:type="dxa"/>
            <w:vAlign w:val="center"/>
          </w:tcPr>
          <w:p w14:paraId="6161EE1F" w14:textId="02A087A4" w:rsidR="00C4472F" w:rsidRPr="009A2FAA" w:rsidRDefault="00C4472F" w:rsidP="00C4472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  Others</w:t>
            </w:r>
          </w:p>
        </w:tc>
        <w:tc>
          <w:tcPr>
            <w:tcW w:w="1842" w:type="dxa"/>
            <w:vAlign w:val="center"/>
          </w:tcPr>
          <w:p w14:paraId="04F8FFD2" w14:textId="3F16ED0B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.2%)</w:t>
            </w:r>
          </w:p>
        </w:tc>
        <w:tc>
          <w:tcPr>
            <w:tcW w:w="1843" w:type="dxa"/>
            <w:vAlign w:val="center"/>
          </w:tcPr>
          <w:p w14:paraId="5F7AC59F" w14:textId="5DA90DE8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3.2%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843" w:type="dxa"/>
            <w:vAlign w:val="center"/>
          </w:tcPr>
          <w:p w14:paraId="03FC56A8" w14:textId="1A2B7AA8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.1%)</w:t>
            </w:r>
          </w:p>
        </w:tc>
        <w:tc>
          <w:tcPr>
            <w:tcW w:w="1843" w:type="dxa"/>
            <w:vAlign w:val="center"/>
          </w:tcPr>
          <w:p w14:paraId="0295221C" w14:textId="7A8FE916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C4472F" w:rsidRPr="00A550FB" w14:paraId="30B4CEDD" w14:textId="77777777" w:rsidTr="000561C7">
        <w:tc>
          <w:tcPr>
            <w:tcW w:w="3114" w:type="dxa"/>
            <w:vAlign w:val="center"/>
          </w:tcPr>
          <w:p w14:paraId="6EA155B2" w14:textId="62FFCC4D" w:rsidR="00C4472F" w:rsidRPr="009A2FAA" w:rsidRDefault="00C4472F" w:rsidP="00C4472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6" w:name="RANGE!A23"/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 xml:space="preserve">FSH levels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mIU/ml)</w:t>
            </w:r>
            <w:bookmarkEnd w:id="6"/>
          </w:p>
        </w:tc>
        <w:tc>
          <w:tcPr>
            <w:tcW w:w="1842" w:type="dxa"/>
            <w:vAlign w:val="center"/>
          </w:tcPr>
          <w:p w14:paraId="3E6184E0" w14:textId="2D2E7C7E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7.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.5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3E335EEA" w14:textId="7961D040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7.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53CD132B" w14:textId="7DB545F1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7.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7D65427E" w14:textId="3578C676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0.021</w:t>
            </w:r>
          </w:p>
        </w:tc>
      </w:tr>
      <w:tr w:rsidR="00C4472F" w:rsidRPr="00A550FB" w14:paraId="3DEA48A1" w14:textId="77777777" w:rsidTr="009A2FAA">
        <w:tc>
          <w:tcPr>
            <w:tcW w:w="3114" w:type="dxa"/>
            <w:vAlign w:val="center"/>
          </w:tcPr>
          <w:p w14:paraId="2370CE20" w14:textId="5DB5CC52" w:rsidR="00C4472F" w:rsidRPr="009A2FAA" w:rsidRDefault="00C4472F" w:rsidP="00C4472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No. of oocytes retrieved</w:t>
            </w:r>
          </w:p>
        </w:tc>
        <w:tc>
          <w:tcPr>
            <w:tcW w:w="1842" w:type="dxa"/>
            <w:vAlign w:val="center"/>
          </w:tcPr>
          <w:p w14:paraId="39A0734C" w14:textId="46576D85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4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7.9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5B7403FF" w14:textId="6EE29504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6.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7.9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0CCA423B" w14:textId="7621F74C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4.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7.1</w:t>
            </w:r>
            <w:r w:rsidRPr="0061135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465B76D3" w14:textId="56EF484F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0.006</w:t>
            </w:r>
          </w:p>
        </w:tc>
      </w:tr>
      <w:tr w:rsidR="00C4472F" w:rsidRPr="00A550FB" w14:paraId="0378BDB9" w14:textId="77777777" w:rsidTr="009A2FAA"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5FF1295E" w14:textId="42715314" w:rsidR="00C4472F" w:rsidRPr="009A2FAA" w:rsidRDefault="00C4472F" w:rsidP="00C4472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Endometrial thicknes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1CCF608" w14:textId="2BAF26B1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9.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F07668C" w14:textId="4458A217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9.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.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9F5FA4E" w14:textId="50D570B7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9.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C90361D" w14:textId="2158778F" w:rsidR="00C4472F" w:rsidRPr="009A2FAA" w:rsidRDefault="00C4472F" w:rsidP="00C447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FAA">
              <w:rPr>
                <w:rFonts w:ascii="Times New Roman" w:hAnsi="Times New Roman" w:cs="Times New Roman"/>
                <w:color w:val="000000"/>
                <w:szCs w:val="21"/>
              </w:rPr>
              <w:t>0.894</w:t>
            </w:r>
          </w:p>
        </w:tc>
      </w:tr>
    </w:tbl>
    <w:p w14:paraId="783BCEC5" w14:textId="3515CC46" w:rsidR="00F70023" w:rsidRPr="00315002" w:rsidRDefault="00F70023" w:rsidP="00F70023">
      <w:pPr>
        <w:jc w:val="left"/>
        <w:rPr>
          <w:rFonts w:ascii="Times New Roman" w:eastAsia="SimSun" w:hAnsi="Times New Roman" w:cs="Times New Roman"/>
          <w:szCs w:val="21"/>
        </w:rPr>
      </w:pPr>
      <w:r w:rsidRPr="00315002">
        <w:rPr>
          <w:rFonts w:ascii="Times New Roman" w:hAnsi="Times New Roman" w:cs="Times New Roman"/>
          <w:szCs w:val="21"/>
        </w:rPr>
        <w:t>Infertility duration</w:t>
      </w:r>
      <w:r w:rsidRPr="00315002">
        <w:rPr>
          <w:rFonts w:ascii="Times New Roman" w:eastAsia="SimSun" w:hAnsi="Times New Roman" w:cs="Times New Roman"/>
          <w:szCs w:val="21"/>
        </w:rPr>
        <w:t xml:space="preserve"> is expressed as median (interQuartile rang), other data are expressed as mean ± </w:t>
      </w:r>
      <w:r w:rsidR="00B1491D">
        <w:rPr>
          <w:rFonts w:ascii="Times New Roman" w:eastAsia="SimSun" w:hAnsi="Times New Roman" w:cs="Times New Roman"/>
          <w:szCs w:val="21"/>
        </w:rPr>
        <w:t>SD</w:t>
      </w:r>
      <w:r w:rsidRPr="00315002">
        <w:rPr>
          <w:rFonts w:ascii="Times New Roman" w:eastAsia="SimSun" w:hAnsi="Times New Roman" w:cs="Times New Roman"/>
          <w:szCs w:val="21"/>
        </w:rPr>
        <w:t xml:space="preserve"> or percentage</w:t>
      </w:r>
    </w:p>
    <w:p w14:paraId="78E7B36D" w14:textId="3B9A214D" w:rsidR="000D241E" w:rsidRDefault="000D241E" w:rsidP="00F70023">
      <w:pPr>
        <w:rPr>
          <w:rFonts w:ascii="Times New Roman" w:hAnsi="Times New Roman" w:cs="Times New Roman"/>
          <w:szCs w:val="21"/>
        </w:rPr>
      </w:pPr>
      <w:r w:rsidRPr="00315002">
        <w:rPr>
          <w:rFonts w:ascii="Times New Roman" w:hAnsi="Times New Roman" w:cs="Times New Roman"/>
          <w:szCs w:val="21"/>
        </w:rPr>
        <w:t xml:space="preserve">E-RICSI, early rescue </w:t>
      </w:r>
      <w:r w:rsidR="00B1491D">
        <w:rPr>
          <w:rFonts w:ascii="Times New Roman" w:hAnsi="Times New Roman" w:cs="Times New Roman"/>
          <w:szCs w:val="21"/>
        </w:rPr>
        <w:t>ICSI</w:t>
      </w:r>
      <w:r w:rsidRPr="00315002">
        <w:rPr>
          <w:rFonts w:ascii="Times New Roman" w:hAnsi="Times New Roman" w:cs="Times New Roman"/>
          <w:szCs w:val="21"/>
        </w:rPr>
        <w:t>; ET, embryo transfer</w:t>
      </w:r>
      <w:r>
        <w:rPr>
          <w:rFonts w:ascii="Times New Roman" w:hAnsi="Times New Roman" w:cs="Times New Roman"/>
          <w:szCs w:val="21"/>
        </w:rPr>
        <w:t xml:space="preserve">; </w:t>
      </w:r>
      <w:r w:rsidRPr="00315002">
        <w:rPr>
          <w:rFonts w:ascii="Times New Roman" w:hAnsi="Times New Roman" w:cs="Times New Roman"/>
          <w:szCs w:val="21"/>
        </w:rPr>
        <w:t xml:space="preserve">AFC, </w:t>
      </w:r>
      <w:r w:rsidR="00B1491D" w:rsidRPr="00315002">
        <w:rPr>
          <w:rFonts w:ascii="Times New Roman" w:hAnsi="Times New Roman" w:cs="Times New Roman"/>
          <w:szCs w:val="21"/>
        </w:rPr>
        <w:t>ant</w:t>
      </w:r>
      <w:r w:rsidRPr="00315002">
        <w:rPr>
          <w:rFonts w:ascii="Times New Roman" w:hAnsi="Times New Roman" w:cs="Times New Roman"/>
          <w:szCs w:val="21"/>
        </w:rPr>
        <w:t>ral follicle counting</w:t>
      </w:r>
      <w:r w:rsidR="00B1491D">
        <w:rPr>
          <w:rFonts w:ascii="Times New Roman" w:hAnsi="Times New Roman" w:cs="Times New Roman"/>
          <w:szCs w:val="21"/>
        </w:rPr>
        <w:t>.</w:t>
      </w:r>
    </w:p>
    <w:p w14:paraId="6BDB4D23" w14:textId="77777777" w:rsidR="000D241E" w:rsidRDefault="000D241E" w:rsidP="00F70023">
      <w:pPr>
        <w:widowControl/>
        <w:jc w:val="left"/>
        <w:rPr>
          <w:rFonts w:ascii="Times New Roman" w:hAnsi="Times New Roman" w:cs="Times New Roman"/>
          <w:szCs w:val="21"/>
        </w:rPr>
      </w:pPr>
      <w:r w:rsidRPr="005E409B">
        <w:rPr>
          <w:rFonts w:ascii="Times New Roman" w:hAnsi="Times New Roman" w:cs="Times New Roman"/>
          <w:szCs w:val="21"/>
          <w:vertAlign w:val="superscript"/>
        </w:rPr>
        <w:t>a,b,c</w:t>
      </w:r>
      <w:r w:rsidRPr="00796BF5">
        <w:rPr>
          <w:rFonts w:ascii="Times New Roman" w:hAnsi="Times New Roman" w:cs="Times New Roman"/>
          <w:szCs w:val="21"/>
        </w:rPr>
        <w:t xml:space="preserve">Values with different superscript letters indicate significant differences between different subgroups. </w:t>
      </w:r>
    </w:p>
    <w:p w14:paraId="43AE6067" w14:textId="77777777" w:rsidR="000020B2" w:rsidRPr="00A550FB" w:rsidRDefault="000020B2" w:rsidP="00417332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0020B2" w:rsidRPr="00A550FB" w:rsidSect="0041733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A071E" w14:textId="77777777" w:rsidR="00C4325E" w:rsidRDefault="00C4325E" w:rsidP="0061135B">
      <w:r>
        <w:separator/>
      </w:r>
    </w:p>
  </w:endnote>
  <w:endnote w:type="continuationSeparator" w:id="0">
    <w:p w14:paraId="0DEEFAB0" w14:textId="77777777" w:rsidR="00C4325E" w:rsidRDefault="00C4325E" w:rsidP="006113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3629B" w14:textId="77777777" w:rsidR="00C4325E" w:rsidRDefault="00C4325E" w:rsidP="0061135B">
      <w:r>
        <w:separator/>
      </w:r>
    </w:p>
  </w:footnote>
  <w:footnote w:type="continuationSeparator" w:id="0">
    <w:p w14:paraId="3BCC5934" w14:textId="77777777" w:rsidR="00C4325E" w:rsidRDefault="00C4325E" w:rsidP="006113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332"/>
    <w:rsid w:val="000020B2"/>
    <w:rsid w:val="000D241E"/>
    <w:rsid w:val="0010459E"/>
    <w:rsid w:val="00176F01"/>
    <w:rsid w:val="002C353B"/>
    <w:rsid w:val="00352FDF"/>
    <w:rsid w:val="00417332"/>
    <w:rsid w:val="00582491"/>
    <w:rsid w:val="005B534F"/>
    <w:rsid w:val="0061135B"/>
    <w:rsid w:val="0062577D"/>
    <w:rsid w:val="006D268E"/>
    <w:rsid w:val="006F1806"/>
    <w:rsid w:val="006F5DD9"/>
    <w:rsid w:val="00852372"/>
    <w:rsid w:val="009A2FAA"/>
    <w:rsid w:val="00A550FB"/>
    <w:rsid w:val="00AC12D6"/>
    <w:rsid w:val="00B1491D"/>
    <w:rsid w:val="00B465C2"/>
    <w:rsid w:val="00BE5038"/>
    <w:rsid w:val="00C4325E"/>
    <w:rsid w:val="00C4472F"/>
    <w:rsid w:val="00D202F3"/>
    <w:rsid w:val="00D25794"/>
    <w:rsid w:val="00EA4982"/>
    <w:rsid w:val="00F70023"/>
    <w:rsid w:val="00F82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4D428A"/>
  <w15:chartTrackingRefBased/>
  <w15:docId w15:val="{527C7EEB-D121-444B-8B2C-9D1D08484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41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7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13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13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13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135B"/>
    <w:rPr>
      <w:sz w:val="18"/>
      <w:szCs w:val="18"/>
    </w:rPr>
  </w:style>
  <w:style w:type="paragraph" w:styleId="Revision">
    <w:name w:val="Revision"/>
    <w:hidden/>
    <w:uiPriority w:val="99"/>
    <w:semiHidden/>
    <w:rsid w:val="00B14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9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2E7E7F-837C-482D-8F86-6B40CA44D5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3</Words>
  <Characters>3211</Characters>
  <Application>Microsoft Office Word</Application>
  <DocSecurity>0</DocSecurity>
  <Lines>26</Lines>
  <Paragraphs>7</Paragraphs>
  <ScaleCrop>false</ScaleCrop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hui</dc:creator>
  <cp:keywords/>
  <dc:description/>
  <cp:lastModifiedBy>Helen Stanley</cp:lastModifiedBy>
  <cp:revision>3</cp:revision>
  <dcterms:created xsi:type="dcterms:W3CDTF">2023-11-07T15:05:00Z</dcterms:created>
  <dcterms:modified xsi:type="dcterms:W3CDTF">2023-11-07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f5bed3-8d79-47a3-9aff-fe1cb22d37a0</vt:lpwstr>
  </property>
</Properties>
</file>